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81F" w:rsidRDefault="00D67EC6" w:rsidP="006E1EEF">
      <w:bookmarkStart w:id="0" w:name="_GoBack"/>
      <w:bookmarkEnd w:id="0"/>
      <w:r>
        <w:rPr>
          <w:b/>
        </w:rPr>
        <w:t>File S</w:t>
      </w:r>
      <w:r w:rsidR="00805B50">
        <w:rPr>
          <w:b/>
        </w:rPr>
        <w:t>2</w:t>
      </w:r>
      <w:r w:rsidRPr="00D67EC6">
        <w:rPr>
          <w:b/>
        </w:rPr>
        <w:t xml:space="preserve">. </w:t>
      </w:r>
      <w:r>
        <w:rPr>
          <w:b/>
        </w:rPr>
        <w:t>Top 100</w:t>
      </w:r>
      <w:r w:rsidR="00EF4E95">
        <w:rPr>
          <w:b/>
        </w:rPr>
        <w:t xml:space="preserve"> IP</w:t>
      </w:r>
      <w:r>
        <w:rPr>
          <w:b/>
        </w:rPr>
        <w:t xml:space="preserve"> r</w:t>
      </w:r>
      <w:r w:rsidRPr="00D67EC6">
        <w:rPr>
          <w:b/>
        </w:rPr>
        <w:t xml:space="preserve">eference </w:t>
      </w:r>
      <w:r>
        <w:rPr>
          <w:b/>
        </w:rPr>
        <w:t>s</w:t>
      </w:r>
      <w:r w:rsidRPr="00D67EC6">
        <w:rPr>
          <w:b/>
        </w:rPr>
        <w:t xml:space="preserve">equences </w:t>
      </w:r>
      <w:r w:rsidR="00EF4E95">
        <w:rPr>
          <w:b/>
        </w:rPr>
        <w:t>that map IP reads</w:t>
      </w:r>
      <w:r w:rsidR="00805B50">
        <w:rPr>
          <w:b/>
        </w:rPr>
        <w:t xml:space="preserve"> from S2 cells</w:t>
      </w:r>
      <w:r w:rsidRPr="00D67EC6">
        <w:rPr>
          <w:b/>
        </w:rPr>
        <w:t xml:space="preserve">. </w:t>
      </w:r>
      <w:r w:rsidRPr="00D67EC6">
        <w:t>The sequence names have the form</w:t>
      </w:r>
      <w:r>
        <w:t>: Reference number_number of reads contributing to the cluster_length of sequence.</w:t>
      </w:r>
    </w:p>
    <w:p w:rsidR="00D67EC6" w:rsidRPr="00D67EC6" w:rsidRDefault="00D67EC6" w:rsidP="006E1EEF"/>
    <w:p w:rsidR="006E1EEF" w:rsidRPr="0008081F" w:rsidRDefault="006E1EEF" w:rsidP="006E1EEF">
      <w:r w:rsidRPr="0008081F">
        <w:t>&gt;10_8059_250</w:t>
      </w:r>
    </w:p>
    <w:p w:rsidR="006E1EEF" w:rsidRPr="0008081F" w:rsidRDefault="006E1EEF" w:rsidP="006E1EEF">
      <w:r w:rsidRPr="0008081F">
        <w:t>AGAGAAGAGAAGAGAAGAGAAGAGAAGAGAAGAGAAGAGAAGAGAAGAGAAGAGAAGAGAAGAGAAGAGAAGAGAAGAGAAGAGAAGAGAAGAGAAGAGAAGAGAAGAGAAGAGAAGAGAAGAGAAGAGAAGAGAAGAGAAGAGAAGAGAAGAGAAGAGAAGAGAAGAGAAGAGAAGAGAAGAGAAGAGAAGAGAAGAGAAGAGAAGAGAAGAGAAGAGAAGAGAAGAGAAGAGAAGAGAAGAGAAGAGG</w:t>
      </w:r>
    </w:p>
    <w:p w:rsidR="006E1EEF" w:rsidRPr="0008081F" w:rsidRDefault="006E1EEF" w:rsidP="006E1EEF">
      <w:r w:rsidRPr="0008081F">
        <w:t>&gt;124_1151_250</w:t>
      </w:r>
    </w:p>
    <w:p w:rsidR="006E1EEF" w:rsidRPr="0008081F" w:rsidRDefault="006E1EEF" w:rsidP="006E1EEF">
      <w:r w:rsidRPr="0008081F">
        <w:t>TAACATAGAATAACATAGAATAACATAGAATAACATAGAATAACATAGAATAACATAGAATAACATAGAATAACATAGAATAACATAGAATAACATAGAATAACATAGAATAACATAGAATAACATAGAATAACATAGAATAACATAGAATAACATAGAATAACATAGAATAACATAGAATAACATAGAATAACATAGAATAACATAGAATAACATAGAATAACATAGAATAACATAGAATAACATAGAA</w:t>
      </w:r>
    </w:p>
    <w:p w:rsidR="006E1EEF" w:rsidRPr="0008081F" w:rsidRDefault="006E1EEF" w:rsidP="006E1EEF">
      <w:r w:rsidRPr="0008081F">
        <w:t>&gt;1135_168_250</w:t>
      </w:r>
    </w:p>
    <w:p w:rsidR="006E1EEF" w:rsidRPr="0008081F" w:rsidRDefault="006E1EEF" w:rsidP="006E1EEF">
      <w:r w:rsidRPr="0008081F">
        <w:t>TAGAATAGAATAGAATAGAATAGAATAGAATAGAATAGAATAGAATAGAATAGAATAGAATAGAATAGAATAGAATAGAATAGAATAGAATAGAATAGAATAGAATAGAATAGAATAGAATAGAATAGAATAGAATAGAATAGAATAGAATAGAATAGAATAGAATAGAATAGAATAGAATAGAATAGAATAGAATAGAATAGAATAGAATAGAATAGAATAGAATAGAATAGAATAGAATAGAATAGAA</w:t>
      </w:r>
    </w:p>
    <w:p w:rsidR="006E1EEF" w:rsidRPr="0008081F" w:rsidRDefault="006E1EEF" w:rsidP="006E1EEF">
      <w:r w:rsidRPr="0008081F">
        <w:t>&gt;1384_149_250</w:t>
      </w:r>
    </w:p>
    <w:p w:rsidR="006E1EEF" w:rsidRPr="0008081F" w:rsidRDefault="006E1EEF" w:rsidP="006E1EEF">
      <w:r w:rsidRPr="0008081F">
        <w:t>AGATAAGATAAGATAAGATAAGATAAGATAAGATAAGATAAGATAAGATAAGATAAGATAAGATAAGATAAGATAAGATAAGATAAGATAAGATAAGATAAGATAAGATAAGATAAGATAAGATAAGATAAGATAAGATAAGATAAGATAAGATAAGATAAGATAAGATAAGATAAGATAAGATAAGATAAGATAAGATAAGATAAGATAAGATAAGATAAGATAAGATAAGATAAGATAAGATAAGATA</w:t>
      </w:r>
    </w:p>
    <w:p w:rsidR="006E1EEF" w:rsidRPr="0008081F" w:rsidRDefault="006E1EEF" w:rsidP="006E1EEF">
      <w:r w:rsidRPr="0008081F">
        <w:t>&gt;4220_83_250</w:t>
      </w:r>
    </w:p>
    <w:p w:rsidR="006E1EEF" w:rsidRPr="0008081F" w:rsidRDefault="006E1EEF" w:rsidP="006E1EEF">
      <w:r w:rsidRPr="0008081F">
        <w:t>AACATAGAATAACATAGAATAACATAGAATAACATAGAATAACATTGAATAACATTGAATAACATAGCATAACATAGAAAAGCATAGAATAACAAAGAATAACATAGAATAACATATAATAACATAGAATAACATAGAATAACATAGAATAACATATAATAACATAGAATAACATATAATAACATAGAATAGCATAGAATAACATAGAATAACATAGAATAACATTGAATAAGATAGCATAACATAGAAA</w:t>
      </w:r>
    </w:p>
    <w:p w:rsidR="006E1EEF" w:rsidRPr="0008081F" w:rsidRDefault="006E1EEF" w:rsidP="006E1EEF">
      <w:r w:rsidRPr="0008081F">
        <w:t>&gt;5851_71_250</w:t>
      </w:r>
    </w:p>
    <w:p w:rsidR="006E1EEF" w:rsidRPr="0008081F" w:rsidRDefault="006E1EEF" w:rsidP="006E1EEF">
      <w:r w:rsidRPr="0008081F">
        <w:t>TGGATAACATAGAATAACATAGCATAACATAGAAAAGCATAGAATAACAAAGAATAACATAGAATAACATATAATAACATAGCATAACATAGAATAACATAGAATAACATATAATAACATAGAATAACAAGAATAACATAGAATAACATAGAATAACATAGAATAACATAGAATAACATAGAATAACATAGAATAACATAGAATAACATAGAATAACATAGAATAACATAGAATAACATAGAATAACATA</w:t>
      </w:r>
    </w:p>
    <w:p w:rsidR="006E1EEF" w:rsidRPr="0008081F" w:rsidRDefault="006E1EEF" w:rsidP="006E1EEF">
      <w:r w:rsidRPr="0008081F">
        <w:t>&gt;7126_64_250</w:t>
      </w:r>
    </w:p>
    <w:p w:rsidR="006E1EEF" w:rsidRPr="0008081F" w:rsidRDefault="006E1EEF" w:rsidP="006E1EEF">
      <w:r w:rsidRPr="0008081F">
        <w:t>TAACAAAGAATAACATAGAATAACATATAATAACATAGAATAACATAGAATAACATAGAATAACATATAATAACATAGAATAACATATAATAACATAGAATAGCATAGAATAACATAGAATAACATAGAATAACATTGAATAAGATAGCAT</w:t>
      </w:r>
      <w:r w:rsidRPr="0008081F">
        <w:lastRenderedPageBreak/>
        <w:t>AACATAGAAAAGCATAGAATAACAAAGAATAACATAGAATAACATATAATAACATAGCATAACATAGAATAACATAGAATAACATAGAATAACATAGAA</w:t>
      </w:r>
    </w:p>
    <w:p w:rsidR="006E1EEF" w:rsidRPr="0008081F" w:rsidRDefault="006E1EEF" w:rsidP="006E1EEF">
      <w:r w:rsidRPr="0008081F">
        <w:t>&gt;8328_59_250</w:t>
      </w:r>
    </w:p>
    <w:p w:rsidR="006E1EEF" w:rsidRPr="0008081F" w:rsidRDefault="006E1EEF" w:rsidP="006E1EEF">
      <w:r w:rsidRPr="0008081F">
        <w:t>TAACATAGAAAAGCATAGAATAACAAAGAATAACATAGAATAACATATAATAACATAGAATAACATAGAATAACATAGAATAACATATAATAACATAGAATAACATATAATAACATAGAATAGCATAGAATAACATAGAATAACATAGAATAACATTGAATAAGATAGCATAACATAGAAAAGCATAGAATAACAAAGAATAACATAGAATAACATATAATAACATAGCATAACATAGAATAACATAGAA</w:t>
      </w:r>
    </w:p>
    <w:p w:rsidR="006E1EEF" w:rsidRPr="0008081F" w:rsidRDefault="006E1EEF" w:rsidP="006E1EEF">
      <w:r w:rsidRPr="0008081F">
        <w:t>&gt;9150_56_250</w:t>
      </w:r>
    </w:p>
    <w:p w:rsidR="006E1EEF" w:rsidRPr="0008081F" w:rsidRDefault="006E1EEF" w:rsidP="006E1EEF">
      <w:r w:rsidRPr="0008081F">
        <w:t>AGGAAAGCATAGAATAACAAAGAATAACATAGAATAACATATAATAACATAGAATAACATAGAATAACATAGAATAACATAGAATAACATAGAATAACATAGAATAACATAGAATAACATAGAATAACATAGAATAATATAGAATAACATAGAATAACATAGCATAACATAGAAACAAAGAATAACATTGAATAACATAGAAAAACATAGAATAACATGGAATAACATAGAGTAACATAGAATAACATAG</w:t>
      </w:r>
    </w:p>
    <w:p w:rsidR="006E1EEF" w:rsidRPr="0008081F" w:rsidRDefault="006E1EEF" w:rsidP="006E1EEF">
      <w:r w:rsidRPr="0008081F">
        <w:t>&gt;10498_52_250</w:t>
      </w:r>
    </w:p>
    <w:p w:rsidR="006E1EEF" w:rsidRPr="0008081F" w:rsidRDefault="006E1EEF" w:rsidP="006E1EEF">
      <w:r w:rsidRPr="0008081F">
        <w:t>AGAATAACAATATCACAGAATAACATAGAATAACATAGAATAAAATAGAATAACATAGAATATCACAGAATAACATAGAATATCACAGAATAACATAGAATAACATAGAATAACGTAGAATAACATAGAATAACATAGAATAAAATAGAATAACATAGAATAACATAGAATAACATAGAATAACATAGAATAACATAGAATAACATAGAATAACATAGAATAACATAGAATAACATAGAATAACATAGAA</w:t>
      </w:r>
    </w:p>
    <w:p w:rsidR="006E1EEF" w:rsidRPr="0008081F" w:rsidRDefault="006E1EEF" w:rsidP="006E1EEF">
      <w:r w:rsidRPr="0008081F">
        <w:t>&gt;19499_37_250</w:t>
      </w:r>
    </w:p>
    <w:p w:rsidR="006E1EEF" w:rsidRPr="0008081F" w:rsidRDefault="006E1EEF" w:rsidP="006E1EEF">
      <w:r w:rsidRPr="0008081F">
        <w:t>AGCATAACATAGAAAAGCATAGAATAACAAAGAATAACATAGAATAACATATAATAACATAGCATAACATAGAATAACATAGAATAACATATAATAACATAGAATAACAAGAATAACATAGAATAACATAGAATAACATAGAATAACATAGAATAACATAGAATAACATAGAATAACATAGAATAACATAGAATAACATAGAATAACATAGAATAACATAGAATAACATAGAATAACATAGAATAACATA</w:t>
      </w:r>
    </w:p>
    <w:p w:rsidR="006E1EEF" w:rsidRPr="0008081F" w:rsidRDefault="006E1EEF" w:rsidP="006E1EEF">
      <w:r w:rsidRPr="0008081F">
        <w:t>&gt;21951_35_250</w:t>
      </w:r>
    </w:p>
    <w:p w:rsidR="006E1EEF" w:rsidRPr="0008081F" w:rsidRDefault="006E1EEF" w:rsidP="006E1EEF">
      <w:r w:rsidRPr="0008081F">
        <w:t>TAACATTGAATAACATAGCATAACATAGAAAAGCATAGAATAACAAAGAATAACATAGAATAACATATAATAACATAGCATAACATAGAATAACATAGAATAACATAGAATAACATAGAATAACATATAATAACATAGAATAACATATAATAACATAGAATAACATAGAATAACATAGAATAACATACAATAACATTGGATAACATAGAATAACATAGCATAACATAGAAAAGCATAGAATAACAAAGAA</w:t>
      </w:r>
    </w:p>
    <w:p w:rsidR="006E1EEF" w:rsidRPr="0008081F" w:rsidRDefault="006E1EEF" w:rsidP="006E1EEF">
      <w:r w:rsidRPr="0008081F">
        <w:t>&gt;21953_35_250</w:t>
      </w:r>
    </w:p>
    <w:p w:rsidR="006E1EEF" w:rsidRPr="0008081F" w:rsidRDefault="006E1EEF" w:rsidP="006E1EEF">
      <w:r w:rsidRPr="0008081F">
        <w:t>TAACATTGAATAACATTGAATAACATAGCATAACATAGAAAAGCATAGAATAACAAAGAATAACATAGAATAACATATAATAACATAGAATAACATAGAATAACATAGAATAACATATAATAACATAGAATAACATATAATAACATAGAATAGCATAGAATAACATAGAATAACATAGAATAACATTGAATAAGATAGCATAACATAGAAAAGCATAGAATAACAAAGAATAACATAGAATAACATATAA</w:t>
      </w:r>
    </w:p>
    <w:p w:rsidR="006E1EEF" w:rsidRPr="0008081F" w:rsidRDefault="006E1EEF" w:rsidP="006E1EEF">
      <w:r w:rsidRPr="0008081F">
        <w:t>&gt;21984_35_250</w:t>
      </w:r>
    </w:p>
    <w:p w:rsidR="006E1EEF" w:rsidRPr="0008081F" w:rsidRDefault="006E1EEF" w:rsidP="006E1EEF">
      <w:r w:rsidRPr="0008081F">
        <w:t>TAGAATAGAATATAATAGAAAAGAATATAATATAATACAATAGAATATAATGGGTTACAAGGAACAGAATAGAATATATAGAATAGAATAGAATATAGTAGAATAGAATAGAATATAATAGAATAGAATAGAATAGAAAAGAATAGAATAGAATGGAATATAGAGCATTATAGAATGGAATATAATAGAATGGAATATAATAGAATATAATATAATAGAATATAATATAATAGAATGGAATATAATAGAA</w:t>
      </w:r>
    </w:p>
    <w:p w:rsidR="006E1EEF" w:rsidRPr="0008081F" w:rsidRDefault="006E1EEF" w:rsidP="006E1EEF">
      <w:r w:rsidRPr="0008081F">
        <w:lastRenderedPageBreak/>
        <w:t>&gt;23084_34_250</w:t>
      </w:r>
    </w:p>
    <w:p w:rsidR="006E1EEF" w:rsidRPr="0008081F" w:rsidRDefault="006E1EEF" w:rsidP="006E1EEF">
      <w:r w:rsidRPr="0008081F">
        <w:t>TAACATAGAATAACATAGAATAACATTGAATAACATTGAATAACATAGCATAACATAGAAAAGCATAGAATAACAAAGAATAACATAGAATAACATATAATAACATAGAATAACATAGAATAACATAGAATAACATATAATAACATAGAATAACATATAATAACATAGAATAGCATAGAATAACATAGAATAACATAGAATAACATTGAATAAGATAGCATAACATAGAAAAGCATAGAATAACAAAGAA</w:t>
      </w:r>
    </w:p>
    <w:p w:rsidR="006E1EEF" w:rsidRPr="0008081F" w:rsidRDefault="006E1EEF" w:rsidP="006E1EEF">
      <w:r w:rsidRPr="0008081F">
        <w:t>&gt;24356_33_250</w:t>
      </w:r>
    </w:p>
    <w:p w:rsidR="006E1EEF" w:rsidRPr="0008081F" w:rsidRDefault="006E1EEF" w:rsidP="006E1EEF">
      <w:r w:rsidRPr="0008081F">
        <w:t>TAGAATAGAATAGAATAGAATAGAATAGAATAGAATAGAATATAATAGAAAAGAATATAATATAATACAATAGAATATAATGGGTTACAAGGAACAGAATAGAATATATAGAATAGAATAGAATATAGTAGAATAGAATAGAATATAATAGAATAGAATAGAATAGAAAAGAATAGAATAGAATGGAATATAGAGCATTATAGAATGGAATATAATAGAATGGAATATAATAGAATATAATATAATAGAA</w:t>
      </w:r>
    </w:p>
    <w:p w:rsidR="006E1EEF" w:rsidRPr="0008081F" w:rsidRDefault="006E1EEF" w:rsidP="006E1EEF">
      <w:r w:rsidRPr="0008081F">
        <w:t>&gt;26418_31_250</w:t>
      </w:r>
    </w:p>
    <w:p w:rsidR="006E1EEF" w:rsidRPr="0008081F" w:rsidRDefault="006E1EEF" w:rsidP="006E1EEF">
      <w:r w:rsidRPr="0008081F">
        <w:t>ACATAGAATAACATAGAATAACATAGAATAACATATAATAACATAGAATAACATATAATAACATAGAATAACATAGAATAACATAGAATAACATAGAATAACATTGAATAACATTGAATAACATAGCATAACATAGAAAAGCATAGAATAACAAAGAATAACATAGAATAACATATAATAACATAGAATAACATAGAATAACATAGAATAACATATAATAACATAGAATAACATATAATAACATAGAATA</w:t>
      </w:r>
    </w:p>
    <w:p w:rsidR="006E1EEF" w:rsidRPr="0008081F" w:rsidRDefault="006E1EEF" w:rsidP="006E1EEF">
      <w:r w:rsidRPr="0008081F">
        <w:t>&gt;33462_27_250</w:t>
      </w:r>
    </w:p>
    <w:p w:rsidR="006E1EEF" w:rsidRPr="0008081F" w:rsidRDefault="006E1EEF" w:rsidP="006E1EEF">
      <w:r w:rsidRPr="0008081F">
        <w:t>AGAAAAGAATATAATATAATACAATAGAATATAATGGGTTACAAGGAACAGAATAGAATATATAGAATAGAATAGAATATAGTAGAATAGAATAGAATATAATAGAATAGAATAGAATAGAAAAGAATAGAATAGAATGGAATATAGAGCATTATAGAATGGAATATAATAGAATGGAATATAATAGAATATAATATAATAGAATATAATATAATAGAATGGAATATAATAGAATAAATAGAATAGAATA</w:t>
      </w:r>
    </w:p>
    <w:p w:rsidR="006E1EEF" w:rsidRPr="0008081F" w:rsidRDefault="006E1EEF" w:rsidP="006E1EEF">
      <w:r w:rsidRPr="0008081F">
        <w:t>&gt;36149_26_250</w:t>
      </w:r>
    </w:p>
    <w:p w:rsidR="006E1EEF" w:rsidRPr="0008081F" w:rsidRDefault="006E1EEF" w:rsidP="006E1EEF">
      <w:r w:rsidRPr="0008081F">
        <w:t>ATAACATATAATAACATAGCATAACATAGAATAACATAGAATAACATATAATAACATAGAATAACAAGAATAACATAGAATAACATAGAATAACATAGAATAACATAGAATAACATAGAATAACATAGAATAACATAGAATAACATAGAATAACATAGAATAACATAGAATAACATAGAATAACATAGAATAACATAGAATAACATAGAATAACATAGAATAACATAGAATAACATAGAATAACATAGAA</w:t>
      </w:r>
    </w:p>
    <w:p w:rsidR="006E1EEF" w:rsidRPr="0008081F" w:rsidRDefault="006E1EEF" w:rsidP="006E1EEF">
      <w:r w:rsidRPr="0008081F">
        <w:t>&gt;38042_25_250</w:t>
      </w:r>
    </w:p>
    <w:p w:rsidR="006E1EEF" w:rsidRPr="0008081F" w:rsidRDefault="006E1EEF" w:rsidP="006E1EEF">
      <w:r w:rsidRPr="0008081F">
        <w:t>ACATAGAATAACATATAATAACATAGAATAACATATAATAACATAGAATAACATAGAATAACATAGAATAACATAGAATAACATTGAATAACATTGAATAACATAGCATAACATAGAAAAGCATAGAATAACAAAGAATAACATAGAATAACATATAATAACATAGAATAACATAGAATAACATAGAATAACATATAATAACATAGAATAACATATAATAACATAGAATAGCATAGAATAACATAGAATA</w:t>
      </w:r>
    </w:p>
    <w:p w:rsidR="006E1EEF" w:rsidRPr="0008081F" w:rsidRDefault="006E1EEF" w:rsidP="006E1EEF">
      <w:r w:rsidRPr="0008081F">
        <w:t>&gt;47735_22_250</w:t>
      </w:r>
    </w:p>
    <w:p w:rsidR="006E1EEF" w:rsidRPr="0008081F" w:rsidRDefault="006E1EEF" w:rsidP="006E1EEF">
      <w:r w:rsidRPr="0008081F">
        <w:t>ATATTATATTATATTATATTATATTATATTATATTATATTATATTATATTATATTATATTATATTATATTATATTATATTATATTATATTATATTATATTATATTATATTATATTATATTATATTATATTATATTATATTATATTATATTATATTATATTATATTATATTATATTATATTATATTATATTATATTATATTATATTATATTATATTATATTATATTATATTATATTATATTATATTATATT</w:t>
      </w:r>
    </w:p>
    <w:p w:rsidR="006E1EEF" w:rsidRPr="0008081F" w:rsidRDefault="006E1EEF" w:rsidP="006E1EEF">
      <w:r w:rsidRPr="0008081F">
        <w:t>&gt;52405_21_250</w:t>
      </w:r>
      <w:r w:rsidR="00463C6B" w:rsidRPr="0008081F">
        <w:t xml:space="preserve"> 359bp?</w:t>
      </w:r>
    </w:p>
    <w:p w:rsidR="006E1EEF" w:rsidRPr="0008081F" w:rsidRDefault="006E1EEF" w:rsidP="006E1EEF">
      <w:r w:rsidRPr="0008081F">
        <w:lastRenderedPageBreak/>
        <w:t>TACAAGCTCAGTGAGGTATGACATTCCATATTCAGACAATTATTTTTTATGTTGTGGCAAAATAAATCATTATTTGATGACCGAAATTTGGAAAAACAGATTCTGCCAAAATGTTGATATTTACAAACGAAATTTTCGTTATAACTTGGCTAAAAATGGTCACATAGATCTAAGAATAACTGTTTTGAGCAGCTAATTACCAGTGCTAACGATCCCTATTACTTTTTGAAGGATTAAGGGAAATTAATTT</w:t>
      </w:r>
    </w:p>
    <w:p w:rsidR="006E1EEF" w:rsidRPr="0008081F" w:rsidRDefault="006E1EEF" w:rsidP="006E1EEF">
      <w:r w:rsidRPr="0008081F">
        <w:t>&gt;54137_20_250</w:t>
      </w:r>
    </w:p>
    <w:p w:rsidR="006E1EEF" w:rsidRPr="0008081F" w:rsidRDefault="006E1EEF" w:rsidP="006E1EEF">
      <w:r w:rsidRPr="0008081F">
        <w:t>AACATAGAATAACATAGAATAACATAGAATAACATAGAATAACATAGAATAACATAGAATAACATAGAATAACATAGCATAACATAGAAACAAAGAATAACATTGAATAACATAGAACAACATAGAATAACATGGAATAACATAGAGTAACATAGAATAACATAGCATAACACAGAATAACATAGAATAACATAGAATAACATAGAATAACATTGGATAACATAAAAAAACATAGAATAACATAGAATAA</w:t>
      </w:r>
    </w:p>
    <w:p w:rsidR="006E1EEF" w:rsidRPr="0008081F" w:rsidRDefault="006E1EEF" w:rsidP="006E1EEF">
      <w:r w:rsidRPr="0008081F">
        <w:t>&gt;55034_20_250</w:t>
      </w:r>
    </w:p>
    <w:p w:rsidR="006E1EEF" w:rsidRPr="0008081F" w:rsidRDefault="006E1EEF" w:rsidP="006E1EEF">
      <w:r w:rsidRPr="0008081F">
        <w:t>AGAATAACATAGAATAACATAGAATAACATAGAATAACATAGAATAACATAGAATAACATAGAATAACATAGAATAACATAGAATAACATAGCATAACATAGAAACAAAGAATAACATTGAATAACATAGAACAACATAGAATAACATGGAATAACATAGAGTAACATAGAATAACATAGCATAACACAGAATAACATAGAATAACATAGAATAACATAGAATAACATTGGATAACATAAAAAAACATAG</w:t>
      </w:r>
    </w:p>
    <w:p w:rsidR="006E1EEF" w:rsidRPr="0008081F" w:rsidRDefault="006E1EEF" w:rsidP="006E1EEF">
      <w:r w:rsidRPr="0008081F">
        <w:t>&gt;61801_19_250</w:t>
      </w:r>
    </w:p>
    <w:p w:rsidR="006E1EEF" w:rsidRPr="0008081F" w:rsidRDefault="006E1EEF" w:rsidP="006E1EEF">
      <w:r w:rsidRPr="0008081F">
        <w:t>TAGAATAGAATAGAATAGAATAGAATATAATAGAAAAGAATATAATATAATACAATAGAATATAATGGGTTACAAAGAACAGAATAGAATATATAGAATAGAATAGAATATAGTAGAATAGAATAGAATATAATAGAATAGAATAGAATAGAAAAGAATAGAATAGAATGGAATATAGAGCATTATAGAATGGAATATAATAGAATGGAATATAATAGAATATAATATAATAGAATATAATATAATAGAA</w:t>
      </w:r>
    </w:p>
    <w:p w:rsidR="006E1EEF" w:rsidRPr="0008081F" w:rsidRDefault="006E1EEF" w:rsidP="006E1EEF">
      <w:r w:rsidRPr="0008081F">
        <w:t>&gt;63568_18_250</w:t>
      </w:r>
    </w:p>
    <w:p w:rsidR="006E1EEF" w:rsidRPr="0008081F" w:rsidRDefault="006E1EEF" w:rsidP="006E1EEF">
      <w:r w:rsidRPr="0008081F">
        <w:t>AAAGCATAGAATAACAAAGAATAACATAGAATAACATATAATAACATAGCATAACATAGAATAACATAGAATAACATATAATAACATAGAATAACAAGAATAACATAGAATAACATAGAATAACATAGAATAACATAGAATAACATAGAATAACATAGAATAACATAGAATAACATAGAATAACATAGAATAACATAGAATAACATAGAATAACATAGAATAACATAGAATAACATAGAATAACATAGAA</w:t>
      </w:r>
    </w:p>
    <w:p w:rsidR="006E1EEF" w:rsidRPr="0008081F" w:rsidRDefault="006E1EEF" w:rsidP="006E1EEF">
      <w:r w:rsidRPr="0008081F">
        <w:t>&gt;64691_18_250</w:t>
      </w:r>
    </w:p>
    <w:p w:rsidR="006E1EEF" w:rsidRPr="0008081F" w:rsidRDefault="006E1EEF" w:rsidP="006E1EEF">
      <w:r w:rsidRPr="0008081F">
        <w:t>ACATAGAATAACATATAATAACATAGAATAACATAGAATAACATAGAATAACATAGAATAACATTGAATAACATTGAATAACATAGCATAACATAGAAAAGCATAGAATAACAAAGAATAACATAGAATAACATATAATAACATAGAATAACATAGAATAACATAGAATAACATATAATAACATAGAATAACATATAATAACATAGAATAGCATAGAATAACATAGAATAACATAGAATAACATTGAATA</w:t>
      </w:r>
    </w:p>
    <w:p w:rsidR="006E1EEF" w:rsidRPr="0008081F" w:rsidRDefault="006E1EEF" w:rsidP="006E1EEF">
      <w:r w:rsidRPr="0008081F">
        <w:t>&gt;65385_18_250</w:t>
      </w:r>
    </w:p>
    <w:p w:rsidR="006E1EEF" w:rsidRPr="0008081F" w:rsidRDefault="006E1EEF" w:rsidP="006E1EEF">
      <w:r w:rsidRPr="0008081F">
        <w:t>AGACAAGACAAGACAAGACAAGACAAGACAAGACAAGACAAGACAAGACAAGACAAGACAAGACAAGACAAGACAAGACAAGACAAGACAAGACAAGACAAGACAAGACAAGACAAGACAAGACAAGACAAGACAAGACAAGACAAGACAAGACAAGACAAGACAAGACAAGACAAGACAAGACAAGACAAGACAAGACAAGACAAGACAAGACAAGACAAGACAAGACAAGACAAGACAAGACAAGACA</w:t>
      </w:r>
    </w:p>
    <w:p w:rsidR="006E1EEF" w:rsidRPr="0008081F" w:rsidRDefault="006E1EEF" w:rsidP="006E1EEF">
      <w:r w:rsidRPr="0008081F">
        <w:t>&gt;69824_17_250</w:t>
      </w:r>
    </w:p>
    <w:p w:rsidR="006E1EEF" w:rsidRPr="0008081F" w:rsidRDefault="006E1EEF" w:rsidP="006E1EEF">
      <w:r w:rsidRPr="0008081F">
        <w:t>AACATAGAATAACATAGAATAACATAGAATAACATAGAATAACATAAAATAACATAGAATAACATAGAATAACATAGAATAACATAGAATAACATAGAATAACATAGAATAACATAGAATAATATAGAATAACATAGAATAACATAGCAT</w:t>
      </w:r>
      <w:r w:rsidRPr="0008081F">
        <w:lastRenderedPageBreak/>
        <w:t>AACATAGAAACAAAGAATAACATTGAATAACATAGAAAAACATAGAATAACATGGAATAACATAGAGTAACATAGAATAACATAGCATAACACAGAATAA</w:t>
      </w:r>
    </w:p>
    <w:p w:rsidR="006E1EEF" w:rsidRPr="0008081F" w:rsidRDefault="006E1EEF" w:rsidP="006E1EEF">
      <w:r w:rsidRPr="0008081F">
        <w:t>&gt;70616_17_250</w:t>
      </w:r>
    </w:p>
    <w:p w:rsidR="006E1EEF" w:rsidRPr="0008081F" w:rsidRDefault="006E1EEF" w:rsidP="006E1EEF">
      <w:r w:rsidRPr="0008081F">
        <w:t>ACATAGAATAACATAGAACAACATAGAATAACATGGAATAACATAGAGTAACATAGAATAACATAGAATAACGTAGCAGAACACAGAATAACATAGAATAAAATAGCATAGCATAGAATAACAAAGAATAACATAGCATAACATAGAATAACATAGAATAACATAGAATAACATAGAATAACATAGAATAACATAGAATAACATAGAATAACATAGAATAACATAGAATAACATAGAATAACATAGAATA</w:t>
      </w:r>
    </w:p>
    <w:p w:rsidR="006E1EEF" w:rsidRPr="0008081F" w:rsidRDefault="006E1EEF" w:rsidP="006E1EEF">
      <w:r w:rsidRPr="0008081F">
        <w:t>&gt;71135_17_250</w:t>
      </w:r>
    </w:p>
    <w:p w:rsidR="006E1EEF" w:rsidRPr="0008081F" w:rsidRDefault="006E1EEF" w:rsidP="006E1EEF">
      <w:r w:rsidRPr="0008081F">
        <w:t>AGAATAAAATAGAATAACATAGAATAACATAGAATAACATAGAATAACATAGAATAACATAGAATAACATAGAATAACATAGAATAACATAGAATAACATAGAATAACATAGAATAACATAGAATGACATAGAATAACATAGAATAACATAGAATAACATAGAATAACATAGAATATCACAGAATAACATAGAATAACATAGAATAACAAAGAATAACATAAAATAACAAAGAATAACAAAGAATAACAA</w:t>
      </w:r>
    </w:p>
    <w:p w:rsidR="006E1EEF" w:rsidRPr="0008081F" w:rsidRDefault="006E1EEF" w:rsidP="006E1EEF">
      <w:r w:rsidRPr="0008081F">
        <w:t>&gt;71263_17_250</w:t>
      </w:r>
    </w:p>
    <w:p w:rsidR="006E1EEF" w:rsidRPr="0008081F" w:rsidRDefault="006E1EEF" w:rsidP="006E1EEF">
      <w:r w:rsidRPr="0008081F">
        <w:t>AGAATAACATAGAATAACATAGAATAACATAGAATAACATAGAATAACATAGAATAACATAGAATAACATAGAATAACATCGAATAACATAGAATAACATAGAATAACATAGAATAACATAGAATAAAATAGAATAACATAGAATGACATAGAATAACATAGAATAACATAAAATAACATAGAATAACATAGAATATCGCAGAATAACATAGAATAACATAGAATAACAAAGAATAACATAAAATAACAA</w:t>
      </w:r>
    </w:p>
    <w:p w:rsidR="006E1EEF" w:rsidRPr="0008081F" w:rsidRDefault="006E1EEF" w:rsidP="006E1EEF">
      <w:r w:rsidRPr="0008081F">
        <w:t>&gt;81395_16_250</w:t>
      </w:r>
    </w:p>
    <w:p w:rsidR="006E1EEF" w:rsidRPr="0008081F" w:rsidRDefault="006E1EEF" w:rsidP="006E1EEF">
      <w:r w:rsidRPr="0008081F">
        <w:t>TAGAATAACATAGAATAACATAGAATAACATAGAATAACATAGAATAACATAGAATAACATAGAATAACATAGAATAACATAGAATAACATAGAATAACATAGAATAACATAGAGTAACATAGAATAACATAGAATAACGTAGCAGAACACAGAATAACATAGAATAACATAGAATAAAATAGCATAACATAGAATAACAAAGAATAACATAGCATAACATAGAATAACATAGAATAACATAGAATAACA</w:t>
      </w:r>
    </w:p>
    <w:p w:rsidR="006E1EEF" w:rsidRPr="0008081F" w:rsidRDefault="006E1EEF" w:rsidP="006E1EEF">
      <w:r w:rsidRPr="0008081F">
        <w:t>&gt;87342_15_250</w:t>
      </w:r>
    </w:p>
    <w:p w:rsidR="006E1EEF" w:rsidRPr="0008081F" w:rsidRDefault="006E1EEF" w:rsidP="006E1EEF">
      <w:r w:rsidRPr="0008081F">
        <w:t>AGCATAACATAGGAAAGCATAGAATAACAAAGAATAACATAGAATAACATATAATAACATAGAATAACATAGAATAACATAGAATAACATAGAATAACATAGAATAACATAGAATAACATAGAATAACATAGAATAACATAGAATAACATAGAATAACATAGAATAACATAGAATAATATAGAATAACATAGAATAACATAGCATAACATAGAAACAAAGAATAACATTGAATAACATAGAAAAACATAG</w:t>
      </w:r>
    </w:p>
    <w:p w:rsidR="006E1EEF" w:rsidRPr="0008081F" w:rsidRDefault="006E1EEF" w:rsidP="006E1EEF">
      <w:r w:rsidRPr="0008081F">
        <w:t>&gt;95104_14_250</w:t>
      </w:r>
    </w:p>
    <w:p w:rsidR="006E1EEF" w:rsidRPr="0008081F" w:rsidRDefault="006E1EEF" w:rsidP="006E1EEF">
      <w:r w:rsidRPr="0008081F">
        <w:t>ACATAGAATAACATACAATAACATTGGATAACATAGAATAACATAGCATAACATAGAAAAGCATAGAATAACAAAGAATAACATAGAATAACATATAATAACATAGCATAACATAGAATAACATAGAATAACATATAATAACATAGAATAACAAGAATAACATAGAATAACATAGAATAACATAGAATAACATAGAATAACATAGAATAACATAGAATAACATAGAATAACATAGAATAACATAGAATAA</w:t>
      </w:r>
    </w:p>
    <w:p w:rsidR="006E1EEF" w:rsidRPr="0008081F" w:rsidRDefault="006E1EEF" w:rsidP="006E1EEF">
      <w:r w:rsidRPr="0008081F">
        <w:t>&gt;99233_14_250</w:t>
      </w:r>
    </w:p>
    <w:p w:rsidR="006E1EEF" w:rsidRPr="0008081F" w:rsidRDefault="006E1EEF" w:rsidP="006E1EEF">
      <w:r w:rsidRPr="0008081F">
        <w:t>TAACATAAAAAAACATAGAATAATATAGAATAGCATAGAATAATATAGAATAATATAGAATAACATAGAATAACATAGAACAACATAGAATAACATGGAATAACATAGAGTAACATAGAATAACATAGAATAACGTAGCAGAACACAGAATAACATAGAATAACATAGAATAAAATAGCATAACATAGAATAACAAAGAATAACATAGCATAACATAGAATAACATAGAATAACATAGAATAACATAGAA</w:t>
      </w:r>
    </w:p>
    <w:p w:rsidR="006E1EEF" w:rsidRPr="0008081F" w:rsidRDefault="006E1EEF" w:rsidP="006E1EEF">
      <w:r w:rsidRPr="0008081F">
        <w:lastRenderedPageBreak/>
        <w:t>&gt;107464_13_250</w:t>
      </w:r>
    </w:p>
    <w:p w:rsidR="006E1EEF" w:rsidRPr="0008081F" w:rsidRDefault="006E1EEF" w:rsidP="006E1EEF">
      <w:r w:rsidRPr="0008081F">
        <w:t>AGAATAACATAGAATAACATAGAATAACATACAATAACATTGGATAACATAGAATAACATAGCATAACATAGAAAAGCATAGAATAACAAAGAATAACATAGAATAACATATAATAACATAGCATAACATAGAATAACATAGAATAACATATAATAACATAGAATAACAAGAATAACATAGAATAACATAGAATAACATAGAATAACATAGAATAACATAGAATAACATAGAATAACATAGAATAACATA</w:t>
      </w:r>
    </w:p>
    <w:p w:rsidR="006E1EEF" w:rsidRPr="0008081F" w:rsidRDefault="006E1EEF" w:rsidP="006E1EEF">
      <w:r w:rsidRPr="0008081F">
        <w:t>&gt;108468_13_250</w:t>
      </w:r>
    </w:p>
    <w:p w:rsidR="006E1EEF" w:rsidRPr="0008081F" w:rsidRDefault="006E1EEF" w:rsidP="006E1EEF">
      <w:r w:rsidRPr="0008081F">
        <w:t>AGAGTAACATAGAATAACATAGCATAACACAGAATAACATAGAATAACATAGAATAAAATAGAATAACATAGAGTAACATAGAATAACATAGAATAACATAGAATAACATAGAATAACATAGAATAACATAGAATAACATAGAATAAGATAGAATAACATAGAATAACATAGCATAACATAGAAACAAAGAATAACATTGAATAACATAGAACAACATAGAATAACATGGAATAACATAGAGTAACATAG</w:t>
      </w:r>
    </w:p>
    <w:p w:rsidR="006E1EEF" w:rsidRPr="0008081F" w:rsidRDefault="006E1EEF" w:rsidP="006E1EEF">
      <w:r w:rsidRPr="0008081F">
        <w:t>&gt;112293_13_250</w:t>
      </w:r>
    </w:p>
    <w:p w:rsidR="006E1EEF" w:rsidRPr="0008081F" w:rsidRDefault="006E1EEF" w:rsidP="006E1EEF">
      <w:r w:rsidRPr="0008081F">
        <w:t>TAACATCGAATAACATAGAATAACATAGAATAACATAGAATAACATAGAATAAAATAGAATAACATAGAATGACATAGAATAACATAGAATAACATAAAATAACATAGAATAACATAGAATATCGCAGAATAACATAGAATAACATAGAATAACAAAGAATAACATAAAATAACAAAGAATAACAAAGAATAACAAAGAATAACATAGAATAACATAGAATAACATAGAATAACATAAAATAACATAGAA</w:t>
      </w:r>
    </w:p>
    <w:p w:rsidR="006E1EEF" w:rsidRPr="0008081F" w:rsidRDefault="006E1EEF" w:rsidP="006E1EEF">
      <w:r w:rsidRPr="0008081F">
        <w:t>&gt;119378_12_250</w:t>
      </w:r>
    </w:p>
    <w:p w:rsidR="006E1EEF" w:rsidRPr="0008081F" w:rsidRDefault="006E1EEF" w:rsidP="006E1EEF">
      <w:r w:rsidRPr="0008081F">
        <w:t>ACACAGCATAACATAGAATAACATAGAATAACAAGAATAACATAGAATAACATAGAATAACATAGAATAACATAGAATAACATAGAATAACATAGAATAACATAGAATAACATAGAATAACATAGAATAACATAGAATAACATAGAATAACATAGAATAACATAGAATAACATAGAATAACATAGAATAACATAGAATAATATAGAATAACATAGAATAACATAGCATAACATAGAAACAAAGAATAACA</w:t>
      </w:r>
    </w:p>
    <w:p w:rsidR="006E1EEF" w:rsidRPr="0008081F" w:rsidRDefault="006E1EEF" w:rsidP="006E1EEF">
      <w:r w:rsidRPr="0008081F">
        <w:t>&gt;145741_11_250</w:t>
      </w:r>
    </w:p>
    <w:p w:rsidR="006E1EEF" w:rsidRPr="0008081F" w:rsidRDefault="006E1EEF" w:rsidP="006E1EEF">
      <w:r w:rsidRPr="0008081F">
        <w:t>TAGCATAACATAGAATAACATAGAATAACATAGAATAACATAGAATAACATAGAATAACATAGAATAACATAGAATAACATAGAATAACATAGAATAACATAGAATAACATAGAATAACATAGAATAACATAGAGTAACATAGAATAACATAGAATAACGTAGCAGAACACAGAATAACATAGAATAACATAGAATAAAATAGCATAACATAGAATAACAAAGAATAACATAGCATAACATAGAATAACA</w:t>
      </w:r>
    </w:p>
    <w:p w:rsidR="006E1EEF" w:rsidRPr="0008081F" w:rsidRDefault="006E1EEF" w:rsidP="006E1EEF">
      <w:r w:rsidRPr="0008081F">
        <w:t>&gt;147343_11_249</w:t>
      </w:r>
    </w:p>
    <w:p w:rsidR="006E1EEF" w:rsidRPr="0008081F" w:rsidRDefault="006E1EEF" w:rsidP="006E1EEF">
      <w:r w:rsidRPr="0008081F">
        <w:t>TGAAAATTAACAGTAACACTGGCGGTTTTATTTATAAACAATAGAATAACATAGAATAACATAGAATAACATAGAATAACATAGAATAACATAGAATAACATAGAATAACATAGAATAACATAGAATAACATAGAATAACATAGAATAACATAGAATAACATAGAATAACATAGAATAACATAGAATAACATAGAATAACATAGAATAACATAGAATAACATAGAATAACATAGAATAACATAGAATAA</w:t>
      </w:r>
    </w:p>
    <w:p w:rsidR="006E1EEF" w:rsidRPr="0008081F" w:rsidRDefault="006E1EEF" w:rsidP="006E1EEF">
      <w:r w:rsidRPr="0008081F">
        <w:t>&gt;167079_10_250</w:t>
      </w:r>
    </w:p>
    <w:p w:rsidR="006E1EEF" w:rsidRPr="0008081F" w:rsidRDefault="006E1EEF" w:rsidP="006E1EEF">
      <w:r w:rsidRPr="0008081F">
        <w:t>TAGAATAACATAGAATAACATAGAATATCACAGAATAACATAGACTAACATAGAATAACATAGAATAACATAAAATAACAAAGAATAACAAAGAATAACAAAGAATAACATATAATAACATAGATTTACATAGAATAACATAGAATAACATAGAATAACATAGAATAACATAGAATAACATAGAATAACATAGAGAAACATAGAATAACATAGAATAACATAGAATAACATAGAATAACATAGAATAACA</w:t>
      </w:r>
    </w:p>
    <w:p w:rsidR="006E1EEF" w:rsidRPr="0008081F" w:rsidRDefault="006E1EEF" w:rsidP="006E1EEF">
      <w:r w:rsidRPr="0008081F">
        <w:t>&gt;180798_9_250</w:t>
      </w:r>
    </w:p>
    <w:p w:rsidR="006E1EEF" w:rsidRPr="0008081F" w:rsidRDefault="006E1EEF" w:rsidP="006E1EEF">
      <w:r w:rsidRPr="0008081F">
        <w:lastRenderedPageBreak/>
        <w:t>ACATAGAATAACATATAATAAAGTAGAATAAAGTAGAATGACATAGAATAACATAGAATAACATAGCATAACACAGAATAACATAGAATAACATAGAATAAAATAGCATAACATAGAATAACAAAGAATAACATAGCATAACATAGAATAACATAGAATAACATAGAATAACATAGAATAACATAGAATAACATAGAATAACATAGAATAACATAGAATAACATAGAATAACATAGAATAACATAGAATA</w:t>
      </w:r>
    </w:p>
    <w:p w:rsidR="006E1EEF" w:rsidRPr="0008081F" w:rsidRDefault="006E1EEF" w:rsidP="006E1EEF">
      <w:r w:rsidRPr="0008081F">
        <w:t>&gt;180996_9_250</w:t>
      </w:r>
    </w:p>
    <w:p w:rsidR="006E1EEF" w:rsidRPr="0008081F" w:rsidRDefault="006E1EEF" w:rsidP="006E1EEF">
      <w:r w:rsidRPr="0008081F">
        <w:t>ACATAGAATAGCATAGAATAACATAGAATAACATAGCATAACATAGAATAACATAGAATAACATAGAATAACATAGAATAACATAGAATAACATAGAATAACATAGAATAACATAGAATAACATAGAATAACATAGAATAACATAGAGTAACATAGAATAACATAGAATAACGTAGCAGAACACAGAATAACATAGAATAACATAGAATAAAATAGCATAACATAGAATAACAAAGAATAACATAGCATA</w:t>
      </w:r>
    </w:p>
    <w:p w:rsidR="006E1EEF" w:rsidRPr="0008081F" w:rsidRDefault="006E1EEF" w:rsidP="006E1EEF">
      <w:r w:rsidRPr="0008081F">
        <w:t>&gt;194353_9_250</w:t>
      </w:r>
    </w:p>
    <w:p w:rsidR="006E1EEF" w:rsidRPr="0008081F" w:rsidRDefault="006E1EEF" w:rsidP="006E1EEF">
      <w:r w:rsidRPr="0008081F">
        <w:t>TAGAATAACATAGAATAACATAGAATAACATAGAATAACATAGAATAACATAGAATAACATAGAATAACATAGAATAACATAGAATAACATAGAATAACATAGAATAACATATAATAACATAGAATAACATAGAATAACATATAATAACATAGAATAACAAAGAATAACATAGAATAACATTGAATAACATTGAATAACATAGGATAACATAGAAAAACATATAATAACATATAATAACATAGAATAACA</w:t>
      </w:r>
    </w:p>
    <w:p w:rsidR="006E1EEF" w:rsidRPr="0008081F" w:rsidRDefault="006E1EEF" w:rsidP="006E1EEF">
      <w:r w:rsidRPr="0008081F">
        <w:t>&gt;208851_8_250</w:t>
      </w:r>
    </w:p>
    <w:p w:rsidR="006E1EEF" w:rsidRPr="0008081F" w:rsidRDefault="006E1EEF" w:rsidP="006E1EEF">
      <w:r w:rsidRPr="0008081F">
        <w:t>AACATTGAATAACATAGCATAACATAGGAAAGCATAGAATAACAAAGAATAACATAGAATAACATATAATAACATAGAATAACATAGAATAACATAGAATAACATAGAATAACATAGAATAACATAGAATAACATAGAATAACATAGAATAACATAGAATAACATAGAATAACATAGAATAACATAGAATAATATAGAATAACATAGAATAACATAGCATAACATAGAAACAAAGAATAACATTGAATAA</w:t>
      </w:r>
    </w:p>
    <w:p w:rsidR="006E1EEF" w:rsidRPr="0008081F" w:rsidRDefault="006E1EEF" w:rsidP="006E1EEF">
      <w:r w:rsidRPr="0008081F">
        <w:t>&gt;210374_8_250</w:t>
      </w:r>
    </w:p>
    <w:p w:rsidR="006E1EEF" w:rsidRPr="0008081F" w:rsidRDefault="006E1EEF" w:rsidP="006E1EEF">
      <w:r w:rsidRPr="0008081F">
        <w:t>ACATAAAATATCACAGAATAACATAGAATATCACAGAATAACATCGAATAACATCGAATAACATAGAATATCACAGAATAACATAGACTAACATGGAATAACATAGAATAACATAAAATAACATAGAATAACATAGAATAACATAGAATAACATAGAATAACATAGAATAACATAGAATAACATAGAATAACATAGAATAACATAGAATAACATAGAATAACATAGAATAACATAGAATAACATAGAATA</w:t>
      </w:r>
    </w:p>
    <w:p w:rsidR="006E1EEF" w:rsidRPr="0008081F" w:rsidRDefault="006E1EEF" w:rsidP="006E1EEF">
      <w:r w:rsidRPr="0008081F">
        <w:t>&gt;210851_8_250</w:t>
      </w:r>
    </w:p>
    <w:p w:rsidR="006E1EEF" w:rsidRPr="0008081F" w:rsidRDefault="006E1EEF" w:rsidP="006E1EEF">
      <w:r w:rsidRPr="0008081F">
        <w:t>ACATAGAATAACATAGAATAACATAGAATAACATAGAATAACATAGAATAACATAGAATAACATAGAATAAAATAGAATAACATAGAATGACATAGAATAACATAGAATAACATAAAATAACATAGAATAACATAGAATATCGCAGAATAACATAGAATAACATAGAATAACAAAGAATAACATAAAATAACAAAGAATAACAAAGAATAACAAAGAATAACATAGAATAACATAGAATAACATAGAATA</w:t>
      </w:r>
    </w:p>
    <w:p w:rsidR="006E1EEF" w:rsidRPr="0008081F" w:rsidRDefault="006E1EEF" w:rsidP="006E1EEF">
      <w:r w:rsidRPr="0008081F">
        <w:t>&gt;227558_8_250</w:t>
      </w:r>
    </w:p>
    <w:p w:rsidR="006E1EEF" w:rsidRPr="0008081F" w:rsidRDefault="006E1EEF" w:rsidP="006E1EEF">
      <w:r w:rsidRPr="0008081F">
        <w:t>TAACATAGAATAACATAGAATAACATTGAATAAGATAGCATAACATAGAAAAGCATAGAATAACAAAGAATAACATAGAATAACATAGAATAACATGGAATAACATAGAGTAACATAGAATAACATAGAATAACGTAGAAGAACACAGAATAACATAGAATAACATAGAATAAAATAGCATAACATAGAATAACAAAGAATAACATAGCATAACATAGAATAACATAGAATAACATAGAATAACATAGAA</w:t>
      </w:r>
    </w:p>
    <w:p w:rsidR="006E1EEF" w:rsidRPr="0008081F" w:rsidRDefault="006E1EEF" w:rsidP="006E1EEF">
      <w:r w:rsidRPr="0008081F">
        <w:t>&gt;253132_7_250</w:t>
      </w:r>
    </w:p>
    <w:p w:rsidR="006E1EEF" w:rsidRPr="0008081F" w:rsidRDefault="006E1EEF" w:rsidP="006E1EEF">
      <w:r w:rsidRPr="0008081F">
        <w:t>ACATAGAATAACATAGAGAAACATAGAATAACATAGAATAACATAGAATAACATAGAATAACATAGAATAACATAGAATAACATAGAATGACATAGAATAACATAGAATAACATAGAATAACATAGAATATCACAGAATAACATAGAATA</w:t>
      </w:r>
      <w:r w:rsidRPr="0008081F">
        <w:lastRenderedPageBreak/>
        <w:t>ACATAGAATAACAAAGAATAACATAAAATAACAAAGAATAACAAAGAATAACAAAGAATAACATAGAATAACATAGAATAACATAGAATAACATAAAATA</w:t>
      </w:r>
    </w:p>
    <w:p w:rsidR="006E1EEF" w:rsidRPr="0008081F" w:rsidRDefault="006E1EEF" w:rsidP="006E1EEF">
      <w:r w:rsidRPr="0008081F">
        <w:t>&gt;272278_7_250</w:t>
      </w:r>
    </w:p>
    <w:p w:rsidR="006E1EEF" w:rsidRPr="0008081F" w:rsidRDefault="006E1EEF" w:rsidP="006E1EEF">
      <w:r w:rsidRPr="0008081F">
        <w:t>TAACATAGAATAACATAGAATAACATAGAATAACATAGAATAACATAGAAAAGCATAGAATAACAAAGAATAACATAGAATAACATATAATAACATAGAATAACATAGAATAACATAGAATAACATATAATAACATAGAATAACATATAATAACATAGAATAGCATAGAATAACATAGAATAACATAGAATAACATTGAATAAGATAGCATAACATAGAAAAGCATAGAATAACAAAGAATAACATAGAA</w:t>
      </w:r>
    </w:p>
    <w:p w:rsidR="006E1EEF" w:rsidRPr="0008081F" w:rsidRDefault="006E1EEF" w:rsidP="006E1EEF">
      <w:r w:rsidRPr="0008081F">
        <w:t>&gt;279215_7_250</w:t>
      </w:r>
    </w:p>
    <w:p w:rsidR="006E1EEF" w:rsidRPr="0008081F" w:rsidRDefault="006E1EEF" w:rsidP="006E1EEF">
      <w:r w:rsidRPr="0008081F">
        <w:t>TAGATTTACATAAAATTACATAGAAAAACATAGAATAACATAGAATAACATAGAATAACGTAGAATAACATAGAATAACATAGAATAACATATAATAACATAGATTTACATAGAATAACATAGAATAACATAGAATAACATAGAATAACATAGAATAACATAGAATAACATAGAATAACATAGAATAACATAGAATAACATAGAATAACATAGAATAACATAGAATAACATAGAATAACATAGAATAACA</w:t>
      </w:r>
    </w:p>
    <w:p w:rsidR="006E1EEF" w:rsidRPr="0008081F" w:rsidRDefault="006E1EEF" w:rsidP="006E1EEF">
      <w:r w:rsidRPr="0008081F">
        <w:t>&gt;309497_6_250</w:t>
      </w:r>
    </w:p>
    <w:p w:rsidR="006E1EEF" w:rsidRPr="0008081F" w:rsidRDefault="006E1EEF" w:rsidP="006E1EEF">
      <w:r w:rsidRPr="0008081F">
        <w:t>ACATAGAATATCACAGAATAACATAGAAGAACATAGAATAACATAGAATAACATATAATAACATCGATTTACATAGAATAACATAGAATAACATAGAATAACATAGAATAACATAGAGAAACATAGAATAACATAGCATAACATAGAATAACATAGAATAACATAGAATAACATAGAATAACATAGAATAACATAGAATAAAATAGAATAACATAGAATAACATAGAATAACATAGAATAACATAGAATA</w:t>
      </w:r>
    </w:p>
    <w:p w:rsidR="006E1EEF" w:rsidRPr="0008081F" w:rsidRDefault="006E1EEF" w:rsidP="006E1EEF">
      <w:r w:rsidRPr="0008081F">
        <w:t>&gt;390507_5_250</w:t>
      </w:r>
    </w:p>
    <w:p w:rsidR="006E1EEF" w:rsidRPr="0008081F" w:rsidRDefault="006E1EEF" w:rsidP="006E1EEF">
      <w:r w:rsidRPr="0008081F">
        <w:t>ACATCGAATAACATAGAATATCACAGAATAACATAGACTCACATAGAATAAAATAGAATAACATAAAATAACATAGAATAACATAGAATAACATAGAATAACATAGAATAACATAGAATAACATAGAATAACATAGAATAACATAGAATAACATAGAATAACATAGAATAACATAGAATAACATAGAATAACATAGAATATCACAGAATAACATAGACTAACATAGAATAACATAGAATAACATAAAATA</w:t>
      </w:r>
    </w:p>
    <w:p w:rsidR="006E1EEF" w:rsidRPr="0008081F" w:rsidRDefault="006E1EEF" w:rsidP="006E1EEF">
      <w:r w:rsidRPr="0008081F">
        <w:t>&gt;394085_5_249</w:t>
      </w:r>
    </w:p>
    <w:p w:rsidR="006E1EEF" w:rsidRPr="0008081F" w:rsidRDefault="006E1EEF" w:rsidP="006E1EEF">
      <w:r w:rsidRPr="0008081F">
        <w:t>AGAATAACATAGAATAACAAAGAATAACATAAAATAACAAAGAATAACAAAGAATAACATAGAATAACATAGAATAACATAGAATAACATAAAATAACATAGAATAACATAGAATAACATAGAATAACATAGAATAACATAGAATAACATAGAATAACATAGAATAACATAGAATAACATAGAATAACATAGAATAACATAGAATAACATCGAATAACATCGAATAACATAGAATATCACAGAATAACA</w:t>
      </w:r>
    </w:p>
    <w:p w:rsidR="006E1EEF" w:rsidRPr="0008081F" w:rsidRDefault="006E1EEF" w:rsidP="006E1EEF">
      <w:r w:rsidRPr="0008081F">
        <w:t>&gt;438359_5_250</w:t>
      </w:r>
    </w:p>
    <w:p w:rsidR="006E1EEF" w:rsidRPr="0008081F" w:rsidRDefault="006E1EEF" w:rsidP="006E1EEF">
      <w:r w:rsidRPr="0008081F">
        <w:t>TAGAATAACATAGAATAACATAGAATAAAATAGAATAACATAGAATAACATAGAATAACATAGAATAACATAGAATAACATAGAATAACATAGAATATCACAGAATAACATAGAATATCACAGAATAACATAGAATAACATAGAATAACATAGAATAACGTAGAATAACATAGAATAACAAAGAATAACATAGAATAACATAGAATAACATAGAATAACATAGAATAACGTAGAATAACATAGAATAACA</w:t>
      </w:r>
    </w:p>
    <w:p w:rsidR="006E1EEF" w:rsidRPr="0008081F" w:rsidRDefault="006E1EEF" w:rsidP="006E1EEF">
      <w:r w:rsidRPr="0008081F">
        <w:t>&gt;506398_4_249</w:t>
      </w:r>
    </w:p>
    <w:p w:rsidR="006E1EEF" w:rsidRPr="0008081F" w:rsidRDefault="006E1EEF" w:rsidP="006E1EEF">
      <w:r w:rsidRPr="0008081F">
        <w:t>ACATAGAATAACATAGAATAACATAGAATAACATAGAATAACATAGAATAACATAGAATAACATGGAATAACATAGAATAACATAGAATAACATAGAATAACATAGAATAACATAGAATAACATAGAATAACATAGAATAACATAGAATAACATAGAATAACAATATCACAGAATAACATAGAATAACATAGAATAAAATAGAATAACATAGAATATCACAGAATAACATAGAATATCACAGAATAACA</w:t>
      </w:r>
    </w:p>
    <w:p w:rsidR="006E1EEF" w:rsidRPr="0008081F" w:rsidRDefault="006E1EEF" w:rsidP="006E1EEF">
      <w:r w:rsidRPr="0008081F">
        <w:lastRenderedPageBreak/>
        <w:t>&gt;518165_4_250</w:t>
      </w:r>
    </w:p>
    <w:p w:rsidR="006E1EEF" w:rsidRPr="0008081F" w:rsidRDefault="006E1EEF" w:rsidP="006E1EEF">
      <w:r w:rsidRPr="0008081F">
        <w:t>AGAATAACATAAAATAACAAAGAATAACAAAGAATAACAAAGAATAACATATAATAACATAGATTTACATAGAATAACATAGAATAACATAGAATAACATAGAATAACATAGAATAACATAGAATAACATAGAGAAACATAGAATAACATAGAATAACATAGAATAACATAGAATAACATAGAATAACATAGAATGACATAGAATAACATAGAATAACATAGAATAACATAGAATAACATAGAATAACAA</w:t>
      </w:r>
    </w:p>
    <w:p w:rsidR="006E1EEF" w:rsidRPr="0008081F" w:rsidRDefault="006E1EEF" w:rsidP="006E1EEF">
      <w:r w:rsidRPr="0008081F">
        <w:t>&gt;518762_4_250</w:t>
      </w:r>
    </w:p>
    <w:p w:rsidR="006E1EEF" w:rsidRPr="0008081F" w:rsidRDefault="006E1EEF" w:rsidP="006E1EEF">
      <w:r w:rsidRPr="0008081F">
        <w:t>AGAATAACATAGAATAACATAAAATATCACAGAATAACATAGAATATCACAGAATAACATAGAATAACATAGAATAACATAGAATAACATAGAATAACATAGAATAACATAGAATGACATAGAATAACATAGAATAACATAGAATAACATAGAATAACATAGAATAACATAGAATAACATAGAATAACATAGAATAAAATAGAATAACATAGAATAACATAGAATAACATAGAATAAAATAGAATAACAA</w:t>
      </w:r>
    </w:p>
    <w:p w:rsidR="006E1EEF" w:rsidRPr="0008081F" w:rsidRDefault="006E1EEF" w:rsidP="006E1EEF">
      <w:r w:rsidRPr="0008081F">
        <w:t>&gt;530032_4_249</w:t>
      </w:r>
    </w:p>
    <w:p w:rsidR="006E1EEF" w:rsidRPr="0008081F" w:rsidRDefault="006E1EEF" w:rsidP="006E1EEF">
      <w:r w:rsidRPr="0008081F">
        <w:t>AGACTAACATAGAATAAAATAGAATAACATTGACTAATATCGAATAACATAGAATAACATAGAATAACATAGAATAACATAGAATAACATAGAATAACATAGAATAACATAGAATAACATAGAATAACATAGAATAACATGGAATAACATAGAATAACATAGAATAACATAGAATAACATAGAATAACATAGAATAACATAGAATAACATAGAATAACATCGAATAACATAGAATATCACAGAATAACA</w:t>
      </w:r>
    </w:p>
    <w:p w:rsidR="006E1EEF" w:rsidRPr="0008081F" w:rsidRDefault="006E1EEF" w:rsidP="006E1EEF">
      <w:r w:rsidRPr="0008081F">
        <w:t>&gt;530524_4_249</w:t>
      </w:r>
    </w:p>
    <w:p w:rsidR="006E1EEF" w:rsidRPr="0008081F" w:rsidRDefault="006E1EEF" w:rsidP="006E1EEF">
      <w:r w:rsidRPr="0008081F">
        <w:t>AGAGAAACATAGAATAACATAGCATAACATAGAATAACATAGAATAACATAGAATAACATAGAATAACATAGAATAACATAGAATAACATAGAATAACATAGAATAACATAGAATAACATAGAATAACATAGAATAACATAGAATAAAATAGAATAACATAGAATATCACAGAATAACATAGACTAACATAGAATAACATAGAATAACATTGACTAACATAGAATAACATAGAATAACATCGAATAACA</w:t>
      </w:r>
    </w:p>
    <w:p w:rsidR="006E1EEF" w:rsidRPr="0008081F" w:rsidRDefault="006E1EEF" w:rsidP="006E1EEF">
      <w:r w:rsidRPr="0008081F">
        <w:t>&gt;593927_4_250</w:t>
      </w:r>
    </w:p>
    <w:p w:rsidR="006E1EEF" w:rsidRPr="0008081F" w:rsidRDefault="006E1EEF" w:rsidP="006E1EEF">
      <w:r w:rsidRPr="0008081F">
        <w:t>TAGAATAACATAGAATAACATCGAATAACATCGAATAACATAGAATATCACAGAATAACATAGACTAACATGGAATAACATAGAATAACATAAAATAACATAGAATAACATGGAATAACATAGAATAACATAGAATAACATAGAATAACATAGAATAACATAGAATAACATAGAATAACATAGAATAACATAGAATAACATAGAATAACATAGAATAACATAGAATAACATAGAATAACATAGAATAACA</w:t>
      </w:r>
    </w:p>
    <w:p w:rsidR="006E1EEF" w:rsidRPr="0008081F" w:rsidRDefault="006E1EEF" w:rsidP="006E1EEF">
      <w:r w:rsidRPr="0008081F">
        <w:t>&gt;595026_4_250</w:t>
      </w:r>
    </w:p>
    <w:p w:rsidR="006E1EEF" w:rsidRPr="0008081F" w:rsidRDefault="006E1EEF" w:rsidP="006E1EEF">
      <w:r w:rsidRPr="0008081F">
        <w:t>TAGAATAACTCAGAATAACATAGAATAACATAGAATAACATAAAATAACTTAGAATAACATGGAATAACATAGAATAACATAGAATAACATATAATAACATATAATAACATAGAATAACATAGAATAACATAGAATAACATAGAATAACATAGAATAACATAGAATAACATAGAATAACATAGAATAACATAGAATAACATTGAATAACTCAGAATAACATAGAATAACATAGAATAACATAGAATAACA</w:t>
      </w:r>
    </w:p>
    <w:p w:rsidR="006E1EEF" w:rsidRPr="0008081F" w:rsidRDefault="006E1EEF" w:rsidP="006E1EEF">
      <w:r w:rsidRPr="0008081F">
        <w:t>&gt;597335_4_250</w:t>
      </w:r>
    </w:p>
    <w:p w:rsidR="006E1EEF" w:rsidRPr="0008081F" w:rsidRDefault="006E1EEF" w:rsidP="006E1EEF">
      <w:r w:rsidRPr="0008081F">
        <w:t>TAGAATATCACAGAATAACATAGACTCACATAGAATAAAATAGAATAACATAAAATAACATAGAATAACATAGAATAACATAGAATAACATAGAATAACATAGAATAACATAGAATAACATAGAATAACATAGAATAACATAGAATAACATAGAATAACATAGAATAACATAGAATAACATAGAATAACATAGAATATCACAGAATAACATAGACTAACATAGAATAACATAGAATAACATAAAATAACA</w:t>
      </w:r>
    </w:p>
    <w:p w:rsidR="006E1EEF" w:rsidRPr="0008081F" w:rsidRDefault="006E1EEF" w:rsidP="006E1EEF">
      <w:r w:rsidRPr="0008081F">
        <w:t>&gt;654853_4_250</w:t>
      </w:r>
    </w:p>
    <w:p w:rsidR="006E1EEF" w:rsidRPr="0008081F" w:rsidRDefault="006E1EEF" w:rsidP="006E1EEF">
      <w:r w:rsidRPr="0008081F">
        <w:lastRenderedPageBreak/>
        <w:t>TTGGGATTTTACAAACATAGAATAACATAGAATAACATAGAATAACATATAATAACATAGATTTACATAGAATAACATAGAATAACATAGAATAACATAGAATAACATAGAATAACATAGAATAACATAGAATAACATAGAATAACATAGAATAACATAGAATAACATAGAATAACATAGAATAACATAGAATAACATAGAATATCACAGAATAACATAGAATATCACAGAATAACATAGAATAACGTAG</w:t>
      </w:r>
    </w:p>
    <w:p w:rsidR="006E1EEF" w:rsidRPr="0008081F" w:rsidRDefault="006E1EEF" w:rsidP="006E1EEF">
      <w:r w:rsidRPr="0008081F">
        <w:t>&gt;661463_3_250</w:t>
      </w:r>
    </w:p>
    <w:p w:rsidR="006E1EEF" w:rsidRPr="0008081F" w:rsidRDefault="006E1EEF" w:rsidP="006E1EEF">
      <w:r w:rsidRPr="0008081F">
        <w:t>AACACTGGCGGTTTTATTTATAAACAATAGAATAACATAGAATAACATAGAATAACATAGAATAACATAGAATAACATAGAATAACATAGAATAACATAGAATAACATAGAATAACATAGAATAACATAGAATAACATAGAATAACATAGAATAACATAGAATAACATAGAATAACATAGAATAACATAGAATAACATAGAATAACATAGAATAACATAGAATAACATAGAATAACATAGCATAACATAG</w:t>
      </w:r>
    </w:p>
    <w:p w:rsidR="006E1EEF" w:rsidRPr="0008081F" w:rsidRDefault="006E1EEF" w:rsidP="006E1EEF">
      <w:r w:rsidRPr="0008081F">
        <w:t>&gt;701559_3_250</w:t>
      </w:r>
    </w:p>
    <w:p w:rsidR="006E1EEF" w:rsidRPr="0008081F" w:rsidRDefault="006E1EEF" w:rsidP="006E1EEF">
      <w:r w:rsidRPr="0008081F">
        <w:t>ACATAAGATAACAAAGAATAACAAAGAATAACAAAGAATAACATAGAATAACATAGAATAACATAGAATAACATAAAATAACATAGAATAACATAGAATAACATAGAATAACATAGAATAACATAGAATAACATAGAATAACATAGAATAACATAGAATAACATAGAATAACATAGAATAACATAGAATAACATCGAATAACATCGAATAACATAGAATATCACAGAATAACATAGACTAACATGGAATA</w:t>
      </w:r>
    </w:p>
    <w:p w:rsidR="006E1EEF" w:rsidRPr="0008081F" w:rsidRDefault="006E1EEF" w:rsidP="006E1EEF">
      <w:r w:rsidRPr="0008081F">
        <w:t>&gt;707542_3_250</w:t>
      </w:r>
    </w:p>
    <w:p w:rsidR="006E1EEF" w:rsidRPr="0008081F" w:rsidRDefault="006E1EEF" w:rsidP="006E1EEF">
      <w:r w:rsidRPr="0008081F">
        <w:t>ACATAGAATAACATAGAATAACATAGAATAACATAGAATAACATAGAATAACATAGAATAACATAGAATAACATAGAATAACATAGAATAACATATAACATAATAACATATAACAGAATAACATATCATAACATAGAATAACATAGAATAACATAGAATAACATAGAATAACATAGAATAACATAGAATAACATAGAATAACATAGAATAACATAGAATAACATAGAATAACATTGAATAACATAGAATA</w:t>
      </w:r>
    </w:p>
    <w:p w:rsidR="006E1EEF" w:rsidRPr="0008081F" w:rsidRDefault="006E1EEF" w:rsidP="006E1EEF">
      <w:r w:rsidRPr="0008081F">
        <w:t>&gt;711602_3_250</w:t>
      </w:r>
    </w:p>
    <w:p w:rsidR="006E1EEF" w:rsidRPr="0008081F" w:rsidRDefault="006E1EEF" w:rsidP="006E1EEF">
      <w:r w:rsidRPr="0008081F">
        <w:t>ACATAGAATAACATAGAATAACATAGAATAACATATAATAACATAGAATAACATATAATAACATAGAATAACAAAGAATAACATTGAATAACATAGCATAACATAGAAAAGCATAGAATAACAAAGAATAACATAGAATAACATATAATAACATAGAATAACATAGAATAACATAGAATAACATATAATAACATAGAATAACATATAATAACATAGAATAGCATAGAATAACATAGAATAACATAGAATA</w:t>
      </w:r>
    </w:p>
    <w:p w:rsidR="006E1EEF" w:rsidRPr="0008081F" w:rsidRDefault="006E1EEF" w:rsidP="006E1EEF">
      <w:r w:rsidRPr="0008081F">
        <w:t>&gt;717811_3_250</w:t>
      </w:r>
    </w:p>
    <w:p w:rsidR="006E1EEF" w:rsidRPr="0008081F" w:rsidRDefault="006E1EEF" w:rsidP="006E1EEF">
      <w:r w:rsidRPr="0008081F">
        <w:t>ACATAGAATATCACAGAATAACATAGACTAACATAGAATAACATAAAATAACAAAGAATAACAAAGAATAACAAAGAATAACATAGAATAACATAGAATAACATAAAATAACAAAGAATAACAAAGAATAACAAAGAATAACATAGAATAACATAGAATAACATAGAATAACATAGAATAACATAGAATAACATAGAATAACATAGAATAACATAGAATAACATAGAATAACATAGAATAACATAGAATA</w:t>
      </w:r>
    </w:p>
    <w:p w:rsidR="006E1EEF" w:rsidRPr="0008081F" w:rsidRDefault="006E1EEF" w:rsidP="006E1EEF">
      <w:r w:rsidRPr="0008081F">
        <w:t>&gt;726601_3_250</w:t>
      </w:r>
    </w:p>
    <w:p w:rsidR="006E1EEF" w:rsidRPr="0008081F" w:rsidRDefault="006E1EEF" w:rsidP="006E1EEF">
      <w:r w:rsidRPr="0008081F">
        <w:t>AGAAAGAATAGAATAGAAAGAATAGAATAGAATATAATAACATAGAATAACATAGAATAACATAGAATAACATAGAATAACATAGAATAACATAGAATAACATAGAATAACATAGAATAACATAGAATAACATAGAATAACATAGAATAACATAGAATAACATAGAATAACATAGAATAACATAGAATAACATAGAATAACATAGAATAACATAGAATAACATAGAATAACATAGAATAACATAGAATAA</w:t>
      </w:r>
    </w:p>
    <w:p w:rsidR="006E1EEF" w:rsidRPr="0008081F" w:rsidRDefault="006E1EEF" w:rsidP="006E1EEF">
      <w:r w:rsidRPr="0008081F">
        <w:t>&gt;740342_3_249</w:t>
      </w:r>
    </w:p>
    <w:p w:rsidR="006E1EEF" w:rsidRPr="0008081F" w:rsidRDefault="006E1EEF" w:rsidP="006E1EEF">
      <w:r w:rsidRPr="0008081F">
        <w:t>AGAATAACATAGAATATCACAGAATAACATAGAATATCACAGAATAACATAGAATAACATAGAATAACGTAGAATAACATAGAATAACATAGAATAAAATAGAATAACATAGAATAACATAGAATAACATAGAATAACATAGAATAACAT</w:t>
      </w:r>
      <w:r w:rsidRPr="0008081F">
        <w:lastRenderedPageBreak/>
        <w:t>AGAATAACATAGAATAACATAGAATAACATAGAATAACATAGAATAACATAGAATAACATAGAATATCACAGAATAACATAGAATAACATGGAATAACA</w:t>
      </w:r>
    </w:p>
    <w:p w:rsidR="006E1EEF" w:rsidRPr="0008081F" w:rsidRDefault="006E1EEF" w:rsidP="006E1EEF">
      <w:r w:rsidRPr="0008081F">
        <w:t>&gt;750789_3_250</w:t>
      </w:r>
    </w:p>
    <w:p w:rsidR="006E1EEF" w:rsidRPr="0008081F" w:rsidRDefault="006E1EEF" w:rsidP="006E1EEF">
      <w:r w:rsidRPr="0008081F">
        <w:t>AGAATATCACAGAATAACATAGAATATCACAGAATAACATAGAATAACATAGAATAACGTAGAATAACATAGAATAACATAGAATAAAATAGAATAACATAGAATAACATAGAATAACATAGAATAACATAGAATAACATAGAATAACATAGAATAACATAGAATAACATAGAATAACATAGAATAACATAGAATATCACAGAATAACATAGAATAACATGGAATAACATAGAATAACATAGCATAACAA</w:t>
      </w:r>
    </w:p>
    <w:p w:rsidR="006E1EEF" w:rsidRPr="0008081F" w:rsidRDefault="006E1EEF" w:rsidP="006E1EEF">
      <w:r w:rsidRPr="0008081F">
        <w:t>&gt;847753_3_250</w:t>
      </w:r>
    </w:p>
    <w:p w:rsidR="006E1EEF" w:rsidRPr="0008081F" w:rsidRDefault="006E1EEF" w:rsidP="006E1EEF">
      <w:r w:rsidRPr="0008081F">
        <w:t>TAACATAGAATAACATAGAATAACATAGAATAACATATAATAACATAGAATAACATATAATAACATAGAATAACATAGAATAACATAGAATAACATAGAATAACATTGAATAAGATAGCATAACATAGAAAAGCATAGAATAACAAAGAATAACATAGAATAACATATAATAACATAGCATAACATAGAATAACATAGAATAACATAGAATAACATAGAATAACATAGAATAACATTGAATAAGATAGCA</w:t>
      </w:r>
    </w:p>
    <w:p w:rsidR="006E1EEF" w:rsidRPr="0008081F" w:rsidRDefault="006E1EEF" w:rsidP="006E1EEF">
      <w:r w:rsidRPr="0008081F">
        <w:t>&gt;866415_3_250</w:t>
      </w:r>
    </w:p>
    <w:p w:rsidR="006E1EEF" w:rsidRPr="0008081F" w:rsidRDefault="006E1EEF" w:rsidP="006E1EEF">
      <w:r w:rsidRPr="0008081F">
        <w:t>TAGAAGAACATAGAATGACATAGAAGAACATAGAATAACATAGAATAACATAGAATAACATATAATAACATAGATTTACATAGAATAACATAGAATAACATAGAATAACATAGAATAACATAGAGAAACATAGAATAACATAGCATAACATAGAATAACATAGAATAACATAGAATAACATAGAATAACATAGAATAACATAGAATAACATAGAATAACATAGAATAACATAGAATAACATAGAATAACA</w:t>
      </w:r>
    </w:p>
    <w:p w:rsidR="006E1EEF" w:rsidRPr="0008081F" w:rsidRDefault="006E1EEF" w:rsidP="006E1EEF">
      <w:r w:rsidRPr="0008081F">
        <w:t>&gt;874694_3_250</w:t>
      </w:r>
    </w:p>
    <w:p w:rsidR="006E1EEF" w:rsidRPr="0008081F" w:rsidRDefault="006E1EEF" w:rsidP="006E1EEF">
      <w:r w:rsidRPr="0008081F">
        <w:t>TAGAATAACATATAATAAAGTAGAATGACATAGAATAACATTGAATAACATAGAATAACATCGAATAACATTAAATAACATAGAACAACATAGAATAACATAGAATAGCATAGAATAACAAAGAATAAAGTAGAATAACATAGAATAACATTGAATAACATTGAATAACATAGAATAACATAGAATAACATAGAATAACATAGAATAACATAGAATAACATAGAATAACATAGAATAACATAGAATAACA</w:t>
      </w:r>
    </w:p>
    <w:p w:rsidR="006E1EEF" w:rsidRPr="0008081F" w:rsidRDefault="006E1EEF" w:rsidP="006E1EEF">
      <w:r w:rsidRPr="0008081F">
        <w:t>&gt;875318_3_250</w:t>
      </w:r>
    </w:p>
    <w:p w:rsidR="006E1EEF" w:rsidRPr="0008081F" w:rsidRDefault="006E1EEF" w:rsidP="006E1EEF">
      <w:r w:rsidRPr="0008081F">
        <w:t>TAGAATAACATTGAATAACATAGAATAACATAGAATAACATCGAATAACATAGAATAACATAGAATAACATAGAATAACATAGAATAAAATAGAATAACATAGAATAACATAGAATAACATAGAATAACATAGAATAACATAGAATAACATAGAATAACATAGAATAACATAGAATAACATAGAATAACATAGAATATCACAGAATAACATAGAATATCACAGATAAACATAGAATAACATAGAATAACG</w:t>
      </w:r>
    </w:p>
    <w:p w:rsidR="006E1EEF" w:rsidRPr="0008081F" w:rsidRDefault="006E1EEF" w:rsidP="006E1EEF">
      <w:r w:rsidRPr="0008081F">
        <w:t>&gt;998603_2_249</w:t>
      </w:r>
    </w:p>
    <w:p w:rsidR="006E1EEF" w:rsidRPr="0008081F" w:rsidRDefault="006E1EEF" w:rsidP="006E1EEF">
      <w:r w:rsidRPr="0008081F">
        <w:t>AAAGTCTTCTTATTTGGGATTTTACAAACATAGAATAACATAGAATAACATAGAATAACATATAATAACATAGATTTACATAGAATAACATAGAATAACATAGAATAACATAGAATAACATAGAATAACATAGAATAACATAGAATAACATAGAATAACATAGAATAACATAGAATAACATAGAATAACATAGAATAACATAGAATAACATAGAATATCACAGAATAACATAGAATATCACAGAATAAC</w:t>
      </w:r>
    </w:p>
    <w:p w:rsidR="006E1EEF" w:rsidRPr="0008081F" w:rsidRDefault="006E1EEF" w:rsidP="006E1EEF">
      <w:r w:rsidRPr="0008081F">
        <w:t>&gt;1104756_2_250</w:t>
      </w:r>
    </w:p>
    <w:p w:rsidR="006E1EEF" w:rsidRPr="0008081F" w:rsidRDefault="006E1EEF" w:rsidP="006E1EEF">
      <w:r w:rsidRPr="0008081F">
        <w:t>ACAGAATAACATAGACTAACATAGAATAATATAGAATAACATAAAATAACAAAGAATAACATAGAATAACATAGAATAACATAGAATAACATAGAATAACATAGAATAACATAGAATATCACAGAATAACATAGAATAACATAGAATAACATAGAATAACATAGAATAACATAGAATAACATAGAATAACATAGAATAACATAGAATAACATAGAATAACATAGAATAACATAGAATAACAATATCACAG</w:t>
      </w:r>
    </w:p>
    <w:p w:rsidR="006E1EEF" w:rsidRPr="0008081F" w:rsidRDefault="006E1EEF" w:rsidP="006E1EEF">
      <w:r w:rsidRPr="0008081F">
        <w:lastRenderedPageBreak/>
        <w:t>&gt;1108785_2_250</w:t>
      </w:r>
    </w:p>
    <w:p w:rsidR="006E1EEF" w:rsidRPr="0008081F" w:rsidRDefault="006E1EEF" w:rsidP="006E1EEF">
      <w:r w:rsidRPr="0008081F">
        <w:t>ACATAAAATAACAAAGAATAACATAGAATAACATAGAATAACATAGAATAACATAGAATAACATAGAATAACATAGAATATCACAGAATAACATAGAATAACATAGAATAACATAGAATAACATAGAATAACATAGAATAACATAGAATAACATAGAATAACATAGAATAACATAGAATAACATAGAATAACATAGAATAACAATATCACAGAATAACATAGAATAACATAGAATAAAATAGAATAACAA</w:t>
      </w:r>
    </w:p>
    <w:p w:rsidR="006E1EEF" w:rsidRPr="0008081F" w:rsidRDefault="006E1EEF" w:rsidP="006E1EEF">
      <w:r w:rsidRPr="0008081F">
        <w:t>&gt;1133580_2_250</w:t>
      </w:r>
    </w:p>
    <w:p w:rsidR="006E1EEF" w:rsidRPr="0008081F" w:rsidRDefault="006E1EEF" w:rsidP="006E1EEF">
      <w:r w:rsidRPr="0008081F">
        <w:t>ACATAGAATAACATAGAATAACATAGAATAACATAGAATATCACAGAATAACATAGAATATCACAGATAAACATAGAATAACATAGAATAACGTAGAATAACATAGAATAACATAGTATAACATATAATAACATAGAATAACATAGAAGAACATAGAATAACATAGAATAACATAGAATAACATTGAATAACATAGAATAACATAGAATAACATCGAATAACATAGAATAACATAGAATAACATAGAATA</w:t>
      </w:r>
    </w:p>
    <w:p w:rsidR="006E1EEF" w:rsidRPr="0008081F" w:rsidRDefault="006E1EEF" w:rsidP="006E1EEF">
      <w:r w:rsidRPr="0008081F">
        <w:t>&gt;1154315_2_250</w:t>
      </w:r>
    </w:p>
    <w:p w:rsidR="006E1EEF" w:rsidRPr="0008081F" w:rsidRDefault="006E1EEF" w:rsidP="006E1EEF">
      <w:r w:rsidRPr="0008081F">
        <w:t>ACATATAATAACACAGCATAACATAGAATAACATAGAATAACAAGAATAACATAGAATAACATAGAATAACATAGAATAACATAGAATAACATAGAATAACATAGAATAACATAGAATAACATAGAATAACATAGAATAACATAGAATAACATAGAATAACATAGAATAATATAGAATAACATAGAATAACATAGCATAACATAGAAACAAAGAATAACATTGAATAACATAGAAAAACATAGAATAACA</w:t>
      </w:r>
    </w:p>
    <w:p w:rsidR="006E1EEF" w:rsidRPr="0008081F" w:rsidRDefault="006E1EEF" w:rsidP="006E1EEF">
      <w:r w:rsidRPr="0008081F">
        <w:t>&gt;1184514_2_250</w:t>
      </w:r>
    </w:p>
    <w:p w:rsidR="006E1EEF" w:rsidRPr="0008081F" w:rsidRDefault="006E1EEF" w:rsidP="006E1EEF">
      <w:r w:rsidRPr="0008081F">
        <w:t>AGAATAACATAGAATAAAATAGCATAACATAGAATAACAAAGAATAACATAGCATAACATAGAATAACATAGAATAACATAGAATAACATAGAATAACATAGAATAACATAGAATAACATAGAATAACATAGAATAACATAGAATAACATAGAATAACATAGAATAACATAGAATAACATAGAATAACATAGAATAACATAGAATAACATAGAATAACATTGGATAACATAAAAAAAACATAGAATAACA</w:t>
      </w:r>
    </w:p>
    <w:p w:rsidR="006E1EEF" w:rsidRPr="0008081F" w:rsidRDefault="006E1EEF" w:rsidP="006E1EEF">
      <w:r w:rsidRPr="0008081F">
        <w:t>&gt;1187726_2_249</w:t>
      </w:r>
    </w:p>
    <w:p w:rsidR="006E1EEF" w:rsidRPr="0008081F" w:rsidRDefault="006E1EEF" w:rsidP="006E1EEF">
      <w:r w:rsidRPr="0008081F">
        <w:t>AGAATAACATAGAATAACATAGAATAACATAGAATAACACAGAATAACATAGAATAACATAGAATAACATAGAATAACATAGAATAACATAGAATATCACAGAATAACATAGAATAACATGGAATAACATAGAATAACATAGAATAACATAGAATAACATAGAATAACATAGAATAACATAGAATATCACAGAATAACATAGAATAACATAGAATAACGTAGAATAACATAAAATAACATAGAATAAAA</w:t>
      </w:r>
    </w:p>
    <w:p w:rsidR="006E1EEF" w:rsidRPr="0008081F" w:rsidRDefault="006E1EEF" w:rsidP="006E1EEF">
      <w:r w:rsidRPr="0008081F">
        <w:t>&gt;1187872_2_250</w:t>
      </w:r>
    </w:p>
    <w:p w:rsidR="006E1EEF" w:rsidRPr="0008081F" w:rsidRDefault="006E1EEF" w:rsidP="006E1EEF">
      <w:r w:rsidRPr="0008081F">
        <w:t>AGAATAACATAGAATAACATAGAATAACATAGAATAACATAAAATAACAAAGAATAACAACGAATAACAAAGAGTAACATAGAATAACATAGAATAACATAGAATAACATAGAATAACATAGAATAACATAGAATAACATAGAATAACATAGAATAACATAGAATAACATAGAATAACATAGAATAACATAGAATAACATAGAATAACATAGAATAACATAGAAGAACATAGAAGAACATAGAATAACAA</w:t>
      </w:r>
    </w:p>
    <w:p w:rsidR="006E1EEF" w:rsidRPr="0008081F" w:rsidRDefault="006E1EEF" w:rsidP="006E1EEF">
      <w:r w:rsidRPr="0008081F">
        <w:t>&gt;1211317_2_250</w:t>
      </w:r>
    </w:p>
    <w:p w:rsidR="006E1EEF" w:rsidRPr="0008081F" w:rsidRDefault="006E1EEF" w:rsidP="006E1EEF">
      <w:r w:rsidRPr="0008081F">
        <w:t>AGAATAACATGGAATAGAAAGAATAGAATAGAAAGAATAGAATAGAATATAATAACATAGAATAACATAGAATAACATAGAATAACATAGAATAACATAGAATAACATAGAATAACATAGAATAACATAGAATAACATAGAATAACATAGAATAACATAGAATAACATAGAATAACATAGAATAACATAGAATAACATAGAATAACATAGAATAACATAGAATAACATAGAATAACATAGAATAACATAG</w:t>
      </w:r>
    </w:p>
    <w:p w:rsidR="006E1EEF" w:rsidRPr="0008081F" w:rsidRDefault="006E1EEF" w:rsidP="006E1EEF">
      <w:r w:rsidRPr="0008081F">
        <w:t>&gt;1212767_2_250</w:t>
      </w:r>
    </w:p>
    <w:p w:rsidR="006E1EEF" w:rsidRPr="0008081F" w:rsidRDefault="006E1EEF" w:rsidP="006E1EEF">
      <w:r w:rsidRPr="0008081F">
        <w:lastRenderedPageBreak/>
        <w:t>AGAATAACGTAGAATAACATAGAATAACATAGAATAAAATAGAATAACATAGAATAACAATATCACAGAATAACATAGAATAACATAGAATAACGTAGAATAACATAGAATAACATAGAATAAAATAGAATAACATAGAATAACATAGAATAACATAGAATAACATAGAATAACATAGAATAACATAGAATAACATAGAATAACATAGAATAACATAGAATAACATAGAATAACATAGAATAACATAGAA</w:t>
      </w:r>
    </w:p>
    <w:p w:rsidR="006E1EEF" w:rsidRPr="0008081F" w:rsidRDefault="006E1EEF" w:rsidP="006E1EEF">
      <w:r w:rsidRPr="0008081F">
        <w:t>&gt;1240103_2_250</w:t>
      </w:r>
    </w:p>
    <w:p w:rsidR="006E1EEF" w:rsidRPr="0008081F" w:rsidRDefault="006E1EEF" w:rsidP="006E1EEF">
      <w:r w:rsidRPr="0008081F">
        <w:t>AGACTCACATAGAATAAAATAGAATAACATAAAATAACATAGAATAACATAGAATAACATAGAATAACATAGAATAACATAGAATAACATAGAATAACATAGAATAACATAGAATAACATAGAATAACATAGAATAACATAGAATAACATAGAATAACATAGAATATCACAGAATAACATAGACTAACATAGAATAACATAGAATAACATAAAATAACAAAGAATAACAAAGAATAAAAAAGAATAACAA</w:t>
      </w:r>
    </w:p>
    <w:p w:rsidR="006E1EEF" w:rsidRPr="0008081F" w:rsidRDefault="006E1EEF" w:rsidP="006E1EEF">
      <w:r w:rsidRPr="0008081F">
        <w:t>&gt;1265531_2_250</w:t>
      </w:r>
    </w:p>
    <w:p w:rsidR="006E1EEF" w:rsidRPr="0008081F" w:rsidRDefault="006E1EEF" w:rsidP="006E1EEF">
      <w:r w:rsidRPr="0008081F">
        <w:t>AGGATTGGTCCAAGTACCGATCCTTGGGGAAGAGAAGAGAAGAGAAGAGAAGAGAAGAGAAGAGAAGAGAAGAGAAGAGAAGAGAAGAGAAGAGAAGAGAAGAGAAGAGAAGAGAAGAGAAGAGAAGAGAAGAGAAGAGAAGAGAAGAGAAGAGAAGAGAAGAGAAGAGAAGAGAAGAGAAGAGAAGAGAAGAGAAGAGAAGAGAAGAGAAGAGAAGAGAAGAGAAGAGAAGAGAAGAGAAGAGAAGAGG</w:t>
      </w:r>
    </w:p>
    <w:p w:rsidR="006E1EEF" w:rsidRPr="0008081F" w:rsidRDefault="006E1EEF" w:rsidP="006E1EEF">
      <w:r w:rsidRPr="0008081F">
        <w:t>&gt;1285725_2_250</w:t>
      </w:r>
    </w:p>
    <w:p w:rsidR="006E1EEF" w:rsidRPr="0008081F" w:rsidRDefault="006E1EEF" w:rsidP="006E1EEF">
      <w:r w:rsidRPr="0008081F">
        <w:t>ATAACAAAGAATAACAACGAATAACAAAGAGTAACATAGAATAACATAGAATAACATAGAATAACATAGAATAACATAGAATAACATAGAATAACATAGAATAACATAGAATAACATAGAATAACATAGAATAACATAGAATAACATAGAATAACATAGAATAACATAGAATAACATAGAAGAACATAGAAGAACATAGAATAACATAGAATAACATAGAATATCATATAATAACATAGATTTACATAAA</w:t>
      </w:r>
    </w:p>
    <w:p w:rsidR="006E1EEF" w:rsidRPr="0008081F" w:rsidRDefault="006E1EEF" w:rsidP="006E1EEF">
      <w:r w:rsidRPr="0008081F">
        <w:t>&gt;1446553_2_78</w:t>
      </w:r>
    </w:p>
    <w:p w:rsidR="006E1EEF" w:rsidRPr="0008081F" w:rsidRDefault="006E1EEF" w:rsidP="006E1EEF">
      <w:r w:rsidRPr="0008081F">
        <w:t>GATCGGAAAAGCACACGTCTGAACTCCAGTCACTGACCAATCTCGTATGCCGTCTTCTGCTTGAAAAAAAAAAAATAA</w:t>
      </w:r>
    </w:p>
    <w:p w:rsidR="006E1EEF" w:rsidRPr="0008081F" w:rsidRDefault="006E1EEF" w:rsidP="006E1EEF">
      <w:r w:rsidRPr="0008081F">
        <w:t>&gt;1446615_2_102</w:t>
      </w:r>
    </w:p>
    <w:p w:rsidR="006E1EEF" w:rsidRPr="0008081F" w:rsidRDefault="006E1EEF" w:rsidP="006E1EEF">
      <w:r w:rsidRPr="0008081F">
        <w:t>GATCGGAAGAGCACACGTCTGAACTCCAGTCACTGACCAATCTCGTATGCCGTCTTCTGCTTGAAAAAAAAAACTCTTTCCCTACACGACGCTCTTCCGATC</w:t>
      </w:r>
    </w:p>
    <w:p w:rsidR="006E1EEF" w:rsidRPr="0008081F" w:rsidRDefault="006E1EEF" w:rsidP="006E1EEF">
      <w:r w:rsidRPr="0008081F">
        <w:t>&gt;1450162_2_250</w:t>
      </w:r>
    </w:p>
    <w:p w:rsidR="006E1EEF" w:rsidRPr="0008081F" w:rsidRDefault="006E1EEF" w:rsidP="006E1EEF">
      <w:r w:rsidRPr="0008081F">
        <w:t>TAACAAAGAATAACAAAGAACATAGAATAACGTAGAATAACATAGAATAACATAGAATAACATATAATAACATAGATTTACATAGAATAACATAGAATAACATAGAATAACATAGAATAACATAGAATAACATAGAATAACATAGAATAACATAGAATAACATAGAATAACATAGAATAACATAGAATAACATAGAATAACATAGAATAACATAGAATAACATAGAATAACATAGAATAACATAGAATAA</w:t>
      </w:r>
    </w:p>
    <w:p w:rsidR="006E1EEF" w:rsidRPr="0008081F" w:rsidRDefault="006E1EEF" w:rsidP="006E1EEF">
      <w:r w:rsidRPr="0008081F">
        <w:t>&gt;1537844_2_250</w:t>
      </w:r>
    </w:p>
    <w:p w:rsidR="006E1EEF" w:rsidRPr="0008081F" w:rsidRDefault="006E1EEF" w:rsidP="006E1EEF">
      <w:r w:rsidRPr="0008081F">
        <w:t>TAGAATAACATAGAATAAAATAGAATAACATAGAATATCACAGAATAACATAGAATATCACAGAATAACATAGAATAACATAGAATAACGTAGAATAACATAGAATAACATAGAATAAAATAGAATAACATAGAATAACATAGAATAACATAGAATAACATAGAATAACATAGAATAACATAGAATAACATAGAATAACATAGAATATCACAGAATAACATAGAATAACATGGAATAACATAGAATAACA</w:t>
      </w:r>
    </w:p>
    <w:p w:rsidR="006E1EEF" w:rsidRPr="0008081F" w:rsidRDefault="006E1EEF" w:rsidP="006E1EEF">
      <w:r w:rsidRPr="0008081F">
        <w:t>&gt;1542039_2_250</w:t>
      </w:r>
    </w:p>
    <w:p w:rsidR="006E1EEF" w:rsidRPr="0008081F" w:rsidRDefault="006E1EEF" w:rsidP="006E1EEF">
      <w:r w:rsidRPr="0008081F">
        <w:lastRenderedPageBreak/>
        <w:t>TAGAATAACATAGAATAACATAGAATAACATAGAATAACATAGAATAACATAGAATAACATAGAATAACATAGAATAACATAGAATAACATAGAATAACATAGAATAACATAGAAAAACATAGAATAACATAGAATGACATAGAATAACATAGAATAACATAGAATAACATAGAATATCACAGAATAACATAGAAGAACATAGAATAACATAGAATAACATATAATAACATCGATTTACATAGAATAACA</w:t>
      </w:r>
    </w:p>
    <w:p w:rsidR="006E1EEF" w:rsidRPr="0008081F" w:rsidRDefault="006E1EEF" w:rsidP="006E1EEF">
      <w:r w:rsidRPr="0008081F">
        <w:t>&gt;1546944_2_250</w:t>
      </w:r>
    </w:p>
    <w:p w:rsidR="006E1EEF" w:rsidRPr="0008081F" w:rsidRDefault="006E1EEF" w:rsidP="006E1EEF">
      <w:r w:rsidRPr="0008081F">
        <w:t>TAGAATAACATAGAATAACATAGAATAACATAGAATAACATAGAATAACATCGAATAACATAGAATATCACAGAATAACATAGACTAACATAGAATAACATAAAATAACATAGAATAACATAGAATAACACAGAATAACATAGAATAACATAGAAAAACATAGAATAACATAGAATAACATAGAATAACATAGAATAACATAGAATAACATGGAATAACATAGAATAACATAGAATAACATAGAATAACA</w:t>
      </w:r>
    </w:p>
    <w:p w:rsidR="006E1EEF" w:rsidRPr="0008081F" w:rsidRDefault="006E1EEF" w:rsidP="006E1EEF">
      <w:r w:rsidRPr="0008081F">
        <w:t>&gt;1571516_2_250</w:t>
      </w:r>
    </w:p>
    <w:p w:rsidR="006E1EEF" w:rsidRPr="0008081F" w:rsidRDefault="006E1EEF" w:rsidP="006E1EEF">
      <w:r w:rsidRPr="0008081F">
        <w:t>TAGACTAACATAAAATAACATAAAATAACATAGAATAACATAGAATAACACAGAATAACATAGAATAACATAGAATAACATAGAATAACATAGAATAACATAGAATAACATAGAATAACATAGAATAACATAGAATAACATAGAATAACATAGAATAACATAGAATAACATAGAATAACATAGAATAACATAGAATAACATAGAATATAACAGAATAACATAGAATAACATAGAATGACATAGAAGAACA</w:t>
      </w:r>
    </w:p>
    <w:p w:rsidR="006E1EEF" w:rsidRPr="0008081F" w:rsidRDefault="006E1EEF" w:rsidP="006E1EEF">
      <w:r w:rsidRPr="0008081F">
        <w:t>&gt;1589432_2_79</w:t>
      </w:r>
    </w:p>
    <w:p w:rsidR="006E1EEF" w:rsidRPr="0008081F" w:rsidRDefault="006E1EEF" w:rsidP="006E1EEF">
      <w:r w:rsidRPr="0008081F">
        <w:t>TATCGGAAGAGCACACGTCTGAACTCCAGTCACTGACCAATCTCGTATGCCGTCTTCTGCTTGAAAAAAAAAAACAAAA</w:t>
      </w:r>
    </w:p>
    <w:p w:rsidR="006E1EEF" w:rsidRPr="0008081F" w:rsidRDefault="006E1EEF" w:rsidP="006E1EEF">
      <w:r w:rsidRPr="0008081F">
        <w:t>&gt;1695043_2_250</w:t>
      </w:r>
    </w:p>
    <w:p w:rsidR="008B0A82" w:rsidRPr="0008081F" w:rsidRDefault="006E1EEF" w:rsidP="006E1EEF">
      <w:r w:rsidRPr="0008081F">
        <w:t>TGAGTCTATGTTATTCTGTGATATTCTATGTTATTCGATGTTATTCTATGTTATTCTATGTTATTCTTTGTTATTCTTTGTTATTTTATGTTATTCTTTGTTATTCTATGTTATTCTATGTTATTCTGTGATATTCTATGTTATTCTATGTTATTCTATGTTATTCTATGTTATTCTATGTCATTCTATGTTATTCTATGTTATTCTATGTTATTCTATGTTATTCTATGTTATTCTATGTTATTCTATG</w:t>
      </w:r>
    </w:p>
    <w:sectPr w:rsidR="008B0A82" w:rsidRPr="00080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EEF"/>
    <w:rsid w:val="0008081F"/>
    <w:rsid w:val="00463C6B"/>
    <w:rsid w:val="004738DA"/>
    <w:rsid w:val="006E1EEF"/>
    <w:rsid w:val="007A3273"/>
    <w:rsid w:val="00805B50"/>
    <w:rsid w:val="008B008D"/>
    <w:rsid w:val="008B0A82"/>
    <w:rsid w:val="00A555C9"/>
    <w:rsid w:val="00B76FCE"/>
    <w:rsid w:val="00D67EC6"/>
    <w:rsid w:val="00D74667"/>
    <w:rsid w:val="00E10F0C"/>
    <w:rsid w:val="00E414BF"/>
    <w:rsid w:val="00EF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912</Words>
  <Characters>22305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26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bert, Paul</dc:creator>
  <cp:lastModifiedBy>Diana Schaeffer</cp:lastModifiedBy>
  <cp:revision>2</cp:revision>
  <dcterms:created xsi:type="dcterms:W3CDTF">2018-01-05T16:49:00Z</dcterms:created>
  <dcterms:modified xsi:type="dcterms:W3CDTF">2018-01-05T16:49:00Z</dcterms:modified>
</cp:coreProperties>
</file>